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B9B1C" w14:textId="0D1D34BE" w:rsidR="00020401" w:rsidRDefault="009B08F7">
      <w:pPr>
        <w:rPr>
          <w:rFonts w:ascii="Arial" w:hAnsi="Arial" w:cs="Arial"/>
          <w:b/>
          <w:bCs/>
          <w:sz w:val="22"/>
          <w:szCs w:val="22"/>
        </w:rPr>
      </w:pPr>
      <w:r w:rsidRPr="00A8697A">
        <w:rPr>
          <w:rFonts w:ascii="Arial" w:hAnsi="Arial" w:cs="Arial"/>
          <w:b/>
          <w:bCs/>
          <w:sz w:val="22"/>
          <w:szCs w:val="22"/>
        </w:rPr>
        <w:t>SUPPLEMENT</w:t>
      </w:r>
      <w:r w:rsidR="008A79F1">
        <w:rPr>
          <w:rFonts w:ascii="Arial" w:hAnsi="Arial" w:cs="Arial"/>
          <w:b/>
          <w:bCs/>
          <w:sz w:val="22"/>
          <w:szCs w:val="22"/>
        </w:rPr>
        <w:t xml:space="preserve"> </w:t>
      </w:r>
      <w:r w:rsidR="00EE6B29">
        <w:rPr>
          <w:rFonts w:ascii="Arial" w:hAnsi="Arial" w:cs="Arial"/>
          <w:b/>
          <w:bCs/>
          <w:sz w:val="22"/>
          <w:szCs w:val="22"/>
        </w:rPr>
        <w:t>3</w:t>
      </w:r>
    </w:p>
    <w:p w14:paraId="6E1265BC" w14:textId="77777777" w:rsidR="0099759A" w:rsidRDefault="0099759A">
      <w:pPr>
        <w:rPr>
          <w:rFonts w:ascii="Arial" w:hAnsi="Arial" w:cs="Arial"/>
          <w:b/>
          <w:bCs/>
          <w:sz w:val="22"/>
          <w:szCs w:val="22"/>
        </w:rPr>
      </w:pPr>
    </w:p>
    <w:p w14:paraId="4BCB0B30" w14:textId="78E84B18" w:rsidR="0099759A" w:rsidRPr="00A8697A" w:rsidRDefault="0099759A" w:rsidP="0099759A">
      <w:pPr>
        <w:rPr>
          <w:rFonts w:ascii="Arial" w:hAnsi="Arial" w:cs="Arial"/>
          <w:sz w:val="22"/>
          <w:szCs w:val="22"/>
        </w:rPr>
      </w:pPr>
      <w:r w:rsidRPr="00A8697A">
        <w:rPr>
          <w:rFonts w:ascii="Arial" w:hAnsi="Arial" w:cs="Arial"/>
          <w:b/>
          <w:bCs/>
          <w:sz w:val="22"/>
          <w:szCs w:val="22"/>
        </w:rPr>
        <w:t xml:space="preserve">Supplementary Table 1: </w:t>
      </w:r>
      <w:r w:rsidR="00677287">
        <w:rPr>
          <w:rFonts w:ascii="Arial" w:hAnsi="Arial" w:cs="Arial"/>
          <w:b/>
          <w:bCs/>
          <w:sz w:val="22"/>
          <w:szCs w:val="22"/>
        </w:rPr>
        <w:t>Factors influencing respondents’ answers to cases.</w:t>
      </w:r>
      <w:r w:rsidR="00677287">
        <w:rPr>
          <w:rFonts w:ascii="Arial" w:hAnsi="Arial" w:cs="Arial"/>
          <w:sz w:val="22"/>
          <w:szCs w:val="22"/>
        </w:rPr>
        <w:t xml:space="preserve"> Respondents were asked to rate the importance of the following factors in determining their answers to the cases.</w:t>
      </w:r>
      <w:r w:rsidRPr="00A8697A">
        <w:rPr>
          <w:rFonts w:ascii="Arial" w:hAnsi="Arial" w:cs="Arial"/>
          <w:sz w:val="22"/>
          <w:szCs w:val="22"/>
        </w:rPr>
        <w:t xml:space="preserve"> </w:t>
      </w:r>
      <w:r w:rsidR="00677287" w:rsidRPr="00E651F0">
        <w:rPr>
          <w:rFonts w:ascii="Arial" w:hAnsi="Arial" w:cs="Arial"/>
          <w:sz w:val="22"/>
          <w:szCs w:val="22"/>
        </w:rPr>
        <w:t>Data were missing for 6 respondents (6.3% overall).</w:t>
      </w:r>
    </w:p>
    <w:p w14:paraId="1082DB77" w14:textId="77777777" w:rsidR="0099759A" w:rsidRDefault="0099759A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0"/>
        <w:gridCol w:w="1339"/>
      </w:tblGrid>
      <w:tr w:rsidR="0099759A" w:rsidRPr="0099759A" w14:paraId="26EF4A6A" w14:textId="77777777" w:rsidTr="0099759A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B62DBE9" w14:textId="77777777" w:rsidR="0099759A" w:rsidRPr="00807A8B" w:rsidRDefault="0099759A" w:rsidP="0099759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9B67F1" w14:textId="5AB77893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9975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95)</w:t>
            </w:r>
          </w:p>
        </w:tc>
      </w:tr>
      <w:tr w:rsidR="0099759A" w:rsidRPr="0099759A" w14:paraId="46C006AB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069162" w14:textId="35F358CD" w:rsidR="0099759A" w:rsidRPr="0099759A" w:rsidRDefault="0099759A" w:rsidP="0099759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kelihood of AFib in patient'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044461" w14:textId="77777777" w:rsidR="0099759A" w:rsidRPr="0099759A" w:rsidRDefault="0099759A" w:rsidP="0099759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759A" w:rsidRPr="0099759A" w14:paraId="6D28B295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CCA842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5FD985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4.2%)</w:t>
            </w:r>
          </w:p>
        </w:tc>
      </w:tr>
      <w:tr w:rsidR="0099759A" w:rsidRPr="0099759A" w14:paraId="38427122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57F44A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43A5F5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26.3%)</w:t>
            </w:r>
          </w:p>
        </w:tc>
      </w:tr>
      <w:tr w:rsidR="0099759A" w:rsidRPr="0099759A" w14:paraId="2A78A79B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FB09FA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BAB9DA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27.4%)</w:t>
            </w:r>
          </w:p>
        </w:tc>
      </w:tr>
      <w:tr w:rsidR="0099759A" w:rsidRPr="0099759A" w14:paraId="11F5D3F9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C29CC1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0481D6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0.5%)</w:t>
            </w:r>
          </w:p>
        </w:tc>
      </w:tr>
      <w:tr w:rsidR="0099759A" w:rsidRPr="0099759A" w14:paraId="78CD2D54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D1BA25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t all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DEEA3E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3%)</w:t>
            </w:r>
          </w:p>
        </w:tc>
      </w:tr>
      <w:tr w:rsidR="0099759A" w:rsidRPr="0099759A" w14:paraId="71CF4D43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31792B3" w14:textId="00DB1931" w:rsidR="0099759A" w:rsidRPr="0099759A" w:rsidRDefault="0099759A" w:rsidP="0099759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 of stroke in patient'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63CD7F" w14:textId="77777777" w:rsidR="0099759A" w:rsidRPr="0099759A" w:rsidRDefault="0099759A" w:rsidP="0099759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759A" w:rsidRPr="0099759A" w14:paraId="66D0DD3F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D3F229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FDDB3F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7.9%)</w:t>
            </w:r>
          </w:p>
        </w:tc>
      </w:tr>
      <w:tr w:rsidR="0099759A" w:rsidRPr="0099759A" w14:paraId="49AB85C3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C4A029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4142C7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4.2%)</w:t>
            </w:r>
          </w:p>
        </w:tc>
      </w:tr>
      <w:tr w:rsidR="0099759A" w:rsidRPr="0099759A" w14:paraId="5590B2AB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376FE4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CC66CD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29.5%)</w:t>
            </w:r>
          </w:p>
        </w:tc>
      </w:tr>
      <w:tr w:rsidR="0099759A" w:rsidRPr="0099759A" w14:paraId="09379ED8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232F0D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D0D2E5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5.8%)</w:t>
            </w:r>
          </w:p>
        </w:tc>
      </w:tr>
      <w:tr w:rsidR="0099759A" w:rsidRPr="0099759A" w14:paraId="4BE5FFCA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D57D7D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t all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3C0704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.3%)</w:t>
            </w:r>
          </w:p>
        </w:tc>
      </w:tr>
      <w:tr w:rsidR="0099759A" w:rsidRPr="0099759A" w14:paraId="727BD0A8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D9EA50" w14:textId="22829C56" w:rsidR="0099759A" w:rsidRPr="0099759A" w:rsidRDefault="0099759A" w:rsidP="0099759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rength of evid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EAE92" w14:textId="77777777" w:rsidR="0099759A" w:rsidRPr="0099759A" w:rsidRDefault="0099759A" w:rsidP="0099759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759A" w:rsidRPr="0099759A" w14:paraId="720D00CD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00B106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93ED8D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21.1%)</w:t>
            </w:r>
          </w:p>
        </w:tc>
      </w:tr>
      <w:tr w:rsidR="0099759A" w:rsidRPr="0099759A" w14:paraId="41B17BBF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E4BCB8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28CF9D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35.8%)</w:t>
            </w:r>
          </w:p>
        </w:tc>
      </w:tr>
      <w:tr w:rsidR="0099759A" w:rsidRPr="0099759A" w14:paraId="15CF3DB0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E533B0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FCD6F6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5.3%)</w:t>
            </w:r>
          </w:p>
        </w:tc>
      </w:tr>
      <w:tr w:rsidR="0099759A" w:rsidRPr="0099759A" w14:paraId="6196C762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7E43C2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FA3381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.3%)</w:t>
            </w:r>
          </w:p>
        </w:tc>
      </w:tr>
      <w:tr w:rsidR="0099759A" w:rsidRPr="0099759A" w14:paraId="39C9580B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6BED8A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t all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4B965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3%)</w:t>
            </w:r>
          </w:p>
        </w:tc>
      </w:tr>
      <w:tr w:rsidR="0099759A" w:rsidRPr="0099759A" w14:paraId="4C6F70D3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C03298" w14:textId="39E4D4E3" w:rsidR="0099759A" w:rsidRPr="0099759A" w:rsidRDefault="0099759A" w:rsidP="0099759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cern about missing a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61DD31" w14:textId="77777777" w:rsidR="0099759A" w:rsidRPr="0099759A" w:rsidRDefault="0099759A" w:rsidP="0099759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759A" w:rsidRPr="0099759A" w14:paraId="0149B63F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482830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3ABBF6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1.6%)</w:t>
            </w:r>
          </w:p>
        </w:tc>
      </w:tr>
      <w:tr w:rsidR="0099759A" w:rsidRPr="0099759A" w14:paraId="1037636B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E13554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791F5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31.6%)</w:t>
            </w:r>
          </w:p>
        </w:tc>
      </w:tr>
      <w:tr w:rsidR="0099759A" w:rsidRPr="0099759A" w14:paraId="4720F47A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EDBA64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462D9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27.4%)</w:t>
            </w:r>
          </w:p>
        </w:tc>
      </w:tr>
      <w:tr w:rsidR="0099759A" w:rsidRPr="0099759A" w14:paraId="492AEB9B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4FB766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3B9E0B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6.8%)</w:t>
            </w:r>
          </w:p>
        </w:tc>
      </w:tr>
      <w:tr w:rsidR="0099759A" w:rsidRPr="0099759A" w14:paraId="3CE90865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9D6A76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t all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09D97A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.3%)</w:t>
            </w:r>
          </w:p>
        </w:tc>
      </w:tr>
      <w:tr w:rsidR="0099759A" w:rsidRPr="0099759A" w14:paraId="6CE2F28E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C191530" w14:textId="37801BF0" w:rsidR="0099759A" w:rsidRPr="0099759A" w:rsidRDefault="0099759A" w:rsidP="0099759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cern about unnecessary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4EBE2F" w14:textId="77777777" w:rsidR="0099759A" w:rsidRPr="0099759A" w:rsidRDefault="0099759A" w:rsidP="0099759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759A" w:rsidRPr="0099759A" w14:paraId="256896DB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80177D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11F173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4.7%)</w:t>
            </w:r>
          </w:p>
        </w:tc>
      </w:tr>
      <w:tr w:rsidR="0099759A" w:rsidRPr="0099759A" w14:paraId="3AB0A8DA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700D60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BDF018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33.7%)</w:t>
            </w:r>
          </w:p>
        </w:tc>
      </w:tr>
      <w:tr w:rsidR="0099759A" w:rsidRPr="0099759A" w14:paraId="3F87716D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4A8EC2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5380F8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30.5%)</w:t>
            </w:r>
          </w:p>
        </w:tc>
      </w:tr>
      <w:tr w:rsidR="0099759A" w:rsidRPr="0099759A" w14:paraId="36412530" w14:textId="77777777" w:rsidTr="009975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173970" w14:textId="77777777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036B87" w14:textId="77777777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0.5%)</w:t>
            </w:r>
          </w:p>
        </w:tc>
      </w:tr>
      <w:tr w:rsidR="0099759A" w:rsidRPr="0099759A" w14:paraId="2E78A1DB" w14:textId="77777777" w:rsidTr="0099759A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713935" w14:textId="13ED3F64" w:rsidR="0099759A" w:rsidRPr="0099759A" w:rsidRDefault="0099759A" w:rsidP="009975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t all impor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AC850B" w14:textId="5D1AA4B9" w:rsidR="0099759A" w:rsidRPr="0099759A" w:rsidRDefault="0099759A" w:rsidP="00997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75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.2%)</w:t>
            </w:r>
          </w:p>
        </w:tc>
      </w:tr>
    </w:tbl>
    <w:p w14:paraId="72DB08DB" w14:textId="759C840D" w:rsidR="0099759A" w:rsidRDefault="0099759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47E559D" w14:textId="77777777" w:rsidR="004E2479" w:rsidRPr="00A8697A" w:rsidRDefault="004E2479" w:rsidP="004E2479">
      <w:pPr>
        <w:rPr>
          <w:rFonts w:ascii="Arial" w:hAnsi="Arial" w:cs="Arial"/>
          <w:b/>
          <w:sz w:val="22"/>
          <w:szCs w:val="22"/>
        </w:rPr>
      </w:pPr>
      <w:r w:rsidRPr="00A8697A"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3B33E107" wp14:editId="37FBE05C">
            <wp:extent cx="5941985" cy="2516956"/>
            <wp:effectExtent l="0" t="0" r="190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5" b="397"/>
                    <a:stretch/>
                  </pic:blipFill>
                  <pic:spPr bwMode="auto">
                    <a:xfrm>
                      <a:off x="0" y="0"/>
                      <a:ext cx="5943600" cy="2517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A756EE" w14:textId="3113598C" w:rsidR="004E2479" w:rsidRPr="00A8697A" w:rsidRDefault="004E2479" w:rsidP="004E2479">
      <w:pPr>
        <w:rPr>
          <w:rFonts w:ascii="Arial" w:hAnsi="Arial" w:cs="Arial"/>
          <w:b/>
          <w:bCs/>
          <w:sz w:val="22"/>
          <w:szCs w:val="22"/>
        </w:rPr>
      </w:pPr>
      <w:r w:rsidRPr="00A8697A">
        <w:rPr>
          <w:rFonts w:ascii="Arial" w:hAnsi="Arial" w:cs="Arial"/>
          <w:b/>
          <w:bCs/>
          <w:sz w:val="22"/>
          <w:szCs w:val="22"/>
        </w:rPr>
        <w:t>Supplementary Figure 1</w:t>
      </w:r>
      <w:r w:rsidR="00627DF6" w:rsidRPr="00A8697A">
        <w:rPr>
          <w:rFonts w:ascii="Arial" w:hAnsi="Arial" w:cs="Arial"/>
          <w:b/>
          <w:bCs/>
          <w:sz w:val="22"/>
          <w:szCs w:val="22"/>
        </w:rPr>
        <w:t xml:space="preserve">: </w:t>
      </w:r>
      <w:r w:rsidRPr="00A8697A">
        <w:rPr>
          <w:rFonts w:ascii="Arial" w:hAnsi="Arial" w:cs="Arial"/>
          <w:b/>
          <w:bCs/>
          <w:sz w:val="22"/>
          <w:szCs w:val="22"/>
        </w:rPr>
        <w:t>Rate</w:t>
      </w:r>
      <w:r w:rsidR="00627DF6" w:rsidRPr="00A8697A">
        <w:rPr>
          <w:rFonts w:ascii="Arial" w:hAnsi="Arial" w:cs="Arial"/>
          <w:b/>
          <w:bCs/>
          <w:sz w:val="22"/>
          <w:szCs w:val="22"/>
        </w:rPr>
        <w:t>s</w:t>
      </w:r>
      <w:r w:rsidRPr="00A8697A">
        <w:rPr>
          <w:rFonts w:ascii="Arial" w:hAnsi="Arial" w:cs="Arial"/>
          <w:b/>
          <w:bCs/>
          <w:sz w:val="22"/>
          <w:szCs w:val="22"/>
        </w:rPr>
        <w:t xml:space="preserve"> of </w:t>
      </w:r>
      <w:r w:rsidR="00627DF6" w:rsidRPr="00A8697A">
        <w:rPr>
          <w:rFonts w:ascii="Arial" w:hAnsi="Arial" w:cs="Arial"/>
          <w:b/>
          <w:bCs/>
          <w:sz w:val="22"/>
          <w:szCs w:val="22"/>
        </w:rPr>
        <w:t xml:space="preserve">testing and </w:t>
      </w:r>
      <w:r w:rsidRPr="00A8697A">
        <w:rPr>
          <w:rFonts w:ascii="Arial" w:hAnsi="Arial" w:cs="Arial"/>
          <w:b/>
          <w:bCs/>
          <w:sz w:val="22"/>
          <w:szCs w:val="22"/>
        </w:rPr>
        <w:t xml:space="preserve">intervention by </w:t>
      </w:r>
      <w:r w:rsidR="00900DC9" w:rsidRPr="00A8697A">
        <w:rPr>
          <w:rFonts w:ascii="Arial" w:hAnsi="Arial" w:cs="Arial"/>
          <w:b/>
          <w:bCs/>
          <w:sz w:val="22"/>
          <w:szCs w:val="22"/>
        </w:rPr>
        <w:t xml:space="preserve">respondent </w:t>
      </w:r>
      <w:r w:rsidRPr="00A8697A">
        <w:rPr>
          <w:rFonts w:ascii="Arial" w:hAnsi="Arial" w:cs="Arial"/>
          <w:b/>
          <w:bCs/>
          <w:sz w:val="22"/>
          <w:szCs w:val="22"/>
        </w:rPr>
        <w:t>years in practice</w:t>
      </w:r>
      <w:r w:rsidR="00900DC9" w:rsidRPr="00A8697A">
        <w:rPr>
          <w:rFonts w:ascii="Arial" w:hAnsi="Arial" w:cs="Arial"/>
          <w:b/>
          <w:bCs/>
          <w:sz w:val="22"/>
          <w:szCs w:val="22"/>
        </w:rPr>
        <w:t>.</w:t>
      </w:r>
    </w:p>
    <w:p w14:paraId="07BEBBB6" w14:textId="77777777" w:rsidR="004E2479" w:rsidRPr="00A8697A" w:rsidRDefault="004E2479" w:rsidP="004E2479">
      <w:pPr>
        <w:rPr>
          <w:rFonts w:ascii="Arial" w:hAnsi="Arial" w:cs="Arial"/>
          <w:b/>
          <w:bCs/>
          <w:sz w:val="22"/>
          <w:szCs w:val="22"/>
        </w:rPr>
      </w:pPr>
      <w:r w:rsidRPr="00A8697A">
        <w:rPr>
          <w:rFonts w:ascii="Arial" w:hAnsi="Arial" w:cs="Arial"/>
          <w:b/>
          <w:bCs/>
          <w:sz w:val="22"/>
          <w:szCs w:val="22"/>
        </w:rPr>
        <w:br w:type="page"/>
      </w:r>
    </w:p>
    <w:p w14:paraId="3B50D660" w14:textId="405EA620" w:rsidR="003F60C8" w:rsidRPr="00A8697A" w:rsidRDefault="003F60C8">
      <w:pPr>
        <w:rPr>
          <w:rFonts w:ascii="Arial" w:hAnsi="Arial" w:cs="Arial"/>
          <w:b/>
          <w:sz w:val="22"/>
          <w:szCs w:val="22"/>
        </w:rPr>
        <w:sectPr w:rsidR="003F60C8" w:rsidRPr="00A8697A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AB9CB0" w14:textId="3CB552C2" w:rsidR="00900DC9" w:rsidRPr="00A8697A" w:rsidRDefault="00AC6BFC" w:rsidP="00900DC9">
      <w:pPr>
        <w:rPr>
          <w:rFonts w:ascii="Arial" w:hAnsi="Arial" w:cs="Arial"/>
          <w:sz w:val="22"/>
          <w:szCs w:val="22"/>
        </w:rPr>
      </w:pPr>
      <w:r w:rsidRPr="00A8697A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99759A">
        <w:rPr>
          <w:rFonts w:ascii="Arial" w:hAnsi="Arial" w:cs="Arial"/>
          <w:b/>
          <w:bCs/>
          <w:sz w:val="22"/>
          <w:szCs w:val="22"/>
        </w:rPr>
        <w:t>2</w:t>
      </w:r>
      <w:r w:rsidRPr="00A8697A">
        <w:rPr>
          <w:rFonts w:ascii="Arial" w:hAnsi="Arial" w:cs="Arial"/>
          <w:b/>
          <w:bCs/>
          <w:sz w:val="22"/>
          <w:szCs w:val="22"/>
        </w:rPr>
        <w:t xml:space="preserve">: </w:t>
      </w:r>
      <w:r w:rsidR="00900DC9" w:rsidRPr="00A8697A">
        <w:rPr>
          <w:rFonts w:ascii="Arial" w:hAnsi="Arial" w:cs="Arial"/>
          <w:b/>
          <w:bCs/>
          <w:sz w:val="22"/>
          <w:szCs w:val="22"/>
        </w:rPr>
        <w:t xml:space="preserve">Rates of </w:t>
      </w:r>
      <w:r w:rsidR="00627DF6" w:rsidRPr="00A8697A">
        <w:rPr>
          <w:rFonts w:ascii="Arial" w:hAnsi="Arial" w:cs="Arial"/>
          <w:b/>
          <w:bCs/>
          <w:sz w:val="22"/>
          <w:szCs w:val="22"/>
        </w:rPr>
        <w:t xml:space="preserve">testing and </w:t>
      </w:r>
      <w:r w:rsidR="00900DC9" w:rsidRPr="00A8697A">
        <w:rPr>
          <w:rFonts w:ascii="Arial" w:hAnsi="Arial" w:cs="Arial"/>
          <w:b/>
          <w:bCs/>
          <w:sz w:val="22"/>
          <w:szCs w:val="22"/>
        </w:rPr>
        <w:t>intervention by respondent experience with smartwatches.</w:t>
      </w:r>
      <w:r w:rsidR="00900DC9" w:rsidRPr="00A8697A">
        <w:rPr>
          <w:rFonts w:ascii="Arial" w:hAnsi="Arial" w:cs="Arial"/>
          <w:sz w:val="22"/>
          <w:szCs w:val="22"/>
        </w:rPr>
        <w:t xml:space="preserve"> </w:t>
      </w:r>
      <w:r w:rsidR="00627DF6" w:rsidRPr="00A8697A">
        <w:rPr>
          <w:rFonts w:ascii="Arial" w:hAnsi="Arial" w:cs="Arial"/>
          <w:sz w:val="22"/>
          <w:szCs w:val="22"/>
        </w:rPr>
        <w:t>* 1 subject had missing data</w:t>
      </w:r>
      <w:r w:rsidR="00900638">
        <w:rPr>
          <w:rFonts w:ascii="Arial" w:hAnsi="Arial" w:cs="Arial"/>
          <w:sz w:val="22"/>
          <w:szCs w:val="22"/>
        </w:rPr>
        <w:t>.</w:t>
      </w:r>
    </w:p>
    <w:p w14:paraId="32929D8E" w14:textId="42A6D704" w:rsidR="00AC6BFC" w:rsidRPr="00A8697A" w:rsidRDefault="00AC6BFC" w:rsidP="00AC6BFC">
      <w:pPr>
        <w:rPr>
          <w:rFonts w:ascii="Arial" w:hAnsi="Arial" w:cs="Arial"/>
          <w:sz w:val="22"/>
          <w:szCs w:val="22"/>
        </w:rPr>
      </w:pPr>
    </w:p>
    <w:p w14:paraId="3DB31BD0" w14:textId="77777777" w:rsidR="00AC6BFC" w:rsidRPr="00A8697A" w:rsidRDefault="00AC6BFC" w:rsidP="00AC6BF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5174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1529"/>
        <w:gridCol w:w="1529"/>
        <w:gridCol w:w="676"/>
        <w:gridCol w:w="24"/>
        <w:gridCol w:w="19"/>
        <w:gridCol w:w="13"/>
        <w:gridCol w:w="1186"/>
        <w:gridCol w:w="32"/>
        <w:gridCol w:w="266"/>
        <w:gridCol w:w="944"/>
        <w:gridCol w:w="40"/>
        <w:gridCol w:w="499"/>
        <w:gridCol w:w="703"/>
        <w:gridCol w:w="48"/>
        <w:gridCol w:w="48"/>
        <w:gridCol w:w="19"/>
        <w:gridCol w:w="1127"/>
        <w:gridCol w:w="56"/>
        <w:gridCol w:w="298"/>
        <w:gridCol w:w="888"/>
        <w:gridCol w:w="64"/>
        <w:gridCol w:w="528"/>
        <w:gridCol w:w="802"/>
      </w:tblGrid>
      <w:tr w:rsidR="00AC6BFC" w:rsidRPr="00A8697A" w14:paraId="6C935128" w14:textId="77777777" w:rsidTr="009E79B9">
        <w:trPr>
          <w:tblHeader/>
        </w:trPr>
        <w:tc>
          <w:tcPr>
            <w:tcW w:w="773" w:type="pc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B3EE27E" w14:textId="77777777" w:rsidR="00AC6BFC" w:rsidRPr="00A8697A" w:rsidRDefault="00AC6BFC" w:rsidP="009E79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8" w:type="pct"/>
            <w:gridSpan w:val="5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83ACC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rs a Smartwatch</w:t>
            </w:r>
          </w:p>
        </w:tc>
        <w:tc>
          <w:tcPr>
            <w:tcW w:w="1409" w:type="pct"/>
            <w:gridSpan w:val="10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488203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as Treated a Patient Who Reported a Wearable Alert  </w:t>
            </w:r>
          </w:p>
        </w:tc>
        <w:tc>
          <w:tcPr>
            <w:tcW w:w="1410" w:type="pct"/>
            <w:gridSpan w:val="8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547BFB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 Recommended Wearables to Patients</w:t>
            </w:r>
          </w:p>
        </w:tc>
      </w:tr>
      <w:tr w:rsidR="00AC6BFC" w:rsidRPr="00A8697A" w14:paraId="1EA09016" w14:textId="77777777" w:rsidTr="009E79B9">
        <w:trPr>
          <w:tblHeader/>
        </w:trPr>
        <w:tc>
          <w:tcPr>
            <w:tcW w:w="773" w:type="pct"/>
            <w:tcBorders>
              <w:left w:val="nil"/>
              <w:bottom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9D5EC5" w14:textId="77777777" w:rsidR="00AC6BFC" w:rsidRPr="00A8697A" w:rsidRDefault="00AC6BFC" w:rsidP="009E79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49937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56)</w:t>
            </w:r>
          </w:p>
        </w:tc>
        <w:tc>
          <w:tcPr>
            <w:tcW w:w="570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BAC202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27)</w:t>
            </w:r>
          </w:p>
        </w:tc>
        <w:tc>
          <w:tcPr>
            <w:tcW w:w="273" w:type="pct"/>
            <w:gridSpan w:val="4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559D6F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53" w:type="pct"/>
            <w:gridSpan w:val="3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298FCC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17)</w:t>
            </w:r>
          </w:p>
        </w:tc>
        <w:tc>
          <w:tcPr>
            <w:tcW w:w="553" w:type="pct"/>
            <w:gridSpan w:val="3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22539F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66)</w:t>
            </w:r>
          </w:p>
        </w:tc>
        <w:tc>
          <w:tcPr>
            <w:tcW w:w="305" w:type="pct"/>
            <w:gridSpan w:val="4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92DF8B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52" w:type="pct"/>
            <w:gridSpan w:val="3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3AAC37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42)</w:t>
            </w:r>
          </w:p>
        </w:tc>
        <w:tc>
          <w:tcPr>
            <w:tcW w:w="552" w:type="pct"/>
            <w:gridSpan w:val="3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918ACC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41)</w:t>
            </w:r>
          </w:p>
        </w:tc>
        <w:tc>
          <w:tcPr>
            <w:tcW w:w="299" w:type="pct"/>
            <w:tcBorders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A9294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C6BFC" w:rsidRPr="00A8697A" w14:paraId="198CE53E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C45DEF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ral (PCP &lt;&gt; Cardiology/EP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4474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05EF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9001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D4D5E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1E180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8D28C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62186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4F3DE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2058A0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0C587607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4345ED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DE7D1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3.2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72066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16.5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6D04A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581CC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18.8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54311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8.2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ED224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95B4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9.5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FB04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21.3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E5B36F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</w:tr>
      <w:tr w:rsidR="00AC6BFC" w:rsidRPr="00A8697A" w14:paraId="3862BCFB" w14:textId="77777777" w:rsidTr="009E79B9">
        <w:tc>
          <w:tcPr>
            <w:tcW w:w="773" w:type="pct"/>
            <w:tcBorders>
              <w:top w:val="nil"/>
              <w:lef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B4AB5B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1EA07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76.8%)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FFFFFF"/>
            <w:vAlign w:val="center"/>
          </w:tcPr>
          <w:p w14:paraId="5FFEF05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 (83.5%)</w:t>
            </w:r>
          </w:p>
        </w:tc>
        <w:tc>
          <w:tcPr>
            <w:tcW w:w="273" w:type="pct"/>
            <w:gridSpan w:val="4"/>
            <w:tcBorders>
              <w:top w:val="nil"/>
            </w:tcBorders>
            <w:shd w:val="clear" w:color="auto" w:fill="FFFFFF"/>
            <w:vAlign w:val="center"/>
          </w:tcPr>
          <w:p w14:paraId="5256FDC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6E53137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(81.2%)</w:t>
            </w:r>
          </w:p>
        </w:tc>
        <w:tc>
          <w:tcPr>
            <w:tcW w:w="553" w:type="pct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041E70F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81.8%)</w:t>
            </w:r>
          </w:p>
        </w:tc>
        <w:tc>
          <w:tcPr>
            <w:tcW w:w="305" w:type="pct"/>
            <w:gridSpan w:val="4"/>
            <w:tcBorders>
              <w:top w:val="nil"/>
            </w:tcBorders>
            <w:shd w:val="clear" w:color="auto" w:fill="FFFFFF"/>
            <w:vAlign w:val="center"/>
          </w:tcPr>
          <w:p w14:paraId="1EE1223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3DEAEB2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90.5%)</w:t>
            </w:r>
          </w:p>
        </w:tc>
        <w:tc>
          <w:tcPr>
            <w:tcW w:w="552" w:type="pct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784B259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 (78.7%)</w:t>
            </w:r>
          </w:p>
        </w:tc>
        <w:tc>
          <w:tcPr>
            <w:tcW w:w="29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5EDA1B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6BFC" w:rsidRPr="00A8697A" w14:paraId="06F574CE" w14:textId="77777777" w:rsidTr="009E79B9">
        <w:trPr>
          <w:trHeight w:val="20"/>
        </w:trPr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EF8C39F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758DD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0CE69B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9BA3C5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" w:type="pct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8A9AB8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" w:type="pct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0270C5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" w:type="pct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510312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" w:type="pct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93B7C9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" w:type="pct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A268BC3" w14:textId="77777777" w:rsidR="00AC6BFC" w:rsidRPr="00A8697A" w:rsidRDefault="00AC6BFC" w:rsidP="009E79B9">
            <w:pPr>
              <w:jc w:val="center"/>
              <w:rPr>
                <w:rStyle w:val="CommentReference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  <w:gridSpan w:val="3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CC7D7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59EC9DA0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8EB604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y diagnostic test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E96D4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111A1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240A5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DF88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4717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20D57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A91E4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B558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F0DA7D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5DAEFB78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67D7A4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8AA9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100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45079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 (99.2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40460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CB5A2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 (99.1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4E5B5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100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12016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CC912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100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E8683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 (99.3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1F20B7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C6BFC" w:rsidRPr="00A8697A" w14:paraId="045792B2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F2149F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0DCC1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5A536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3EB59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C84E0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66078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3CC87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E2B2E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F61A9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F65ED8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6BFC" w:rsidRPr="00A8697A" w14:paraId="1D170430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A36100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ss Test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CD088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CD007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98359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4BCF3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59857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62E6B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39419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96DCA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B9CE55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57643643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086727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6A021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2.5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DFB5D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7.9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4F4EB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AE3D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6.8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53C5D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3.6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DA8B7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247E4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1.9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0DA99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8.5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F309F8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</w:tr>
      <w:tr w:rsidR="00AC6BFC" w:rsidRPr="00A8697A" w14:paraId="7FD843AA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8281BB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*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B7B12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87.5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143DA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92.1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8DD54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3C0C0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93.2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A6B02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86.4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C09DC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72FFA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88.1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6109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 (91.5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E766A4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6BFC" w:rsidRPr="00A8697A" w14:paraId="75ECB0CB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A8C619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ectrocardiogram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C471F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4019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CEE6C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78857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A3DA0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F0FFB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DCA0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8CF04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4EB677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04AD798F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474BEB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3826B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96.4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3180F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 (96.1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2C3DD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4D6C5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95.7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41725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97.0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CD14D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A4E7F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95.2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63348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96.5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6E25A4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C6BFC" w:rsidRPr="00A8697A" w14:paraId="62B13ACD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1D25CA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3F6AC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EF6D0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9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370D4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05EF5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.3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BB57B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0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21A88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4C209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.8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ADB8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5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C14BD5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6BFC" w:rsidRPr="00A8697A" w14:paraId="525861C2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29B625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ain Natriuretic Peptide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3D83F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C11A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3E816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F7DDD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0606E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298B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E8858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588ED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86C006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1BB252EE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AB305C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6B0DF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.9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02AC3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9.4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94C55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62956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1.1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09AC1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.1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1BBFF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9FC61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.8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7E262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0.6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E8ABE4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6</w:t>
            </w:r>
          </w:p>
        </w:tc>
      </w:tr>
      <w:tr w:rsidR="00AC6BFC" w:rsidRPr="00A8697A" w14:paraId="5FE3C78A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244396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41A42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91.1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42B9F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 (90.6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E51E1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0E8C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 (88.9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AF9EA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93.9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66E7A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D2C4B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95.2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D19DC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 (89.4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99E104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6BFC" w:rsidRPr="00A8697A" w14:paraId="400F60E8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6ADF1C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thoracic echocardiogram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FE172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CC09A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BA35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D504C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24785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2A8B9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39C05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95F64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D15955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3D348037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057B93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62815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37.5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0865E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29.1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3B434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2247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35.0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D98E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25.8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F040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BA1F8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54.8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59B8C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24.8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F1329B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C6BFC" w:rsidRPr="00A8697A" w14:paraId="402730AB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2787F0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96C06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62.5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F19E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70.9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72D7B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CA64E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65.0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8E524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74.2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F65B0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0E3BE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45.2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1E225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 (75.2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118D16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6BFC" w:rsidRPr="00A8697A" w14:paraId="4ABE1821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82E371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bulatory rhythm monitoring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5C3F4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4E08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56BBC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E196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D278E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74823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B3B37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F9304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FBD42F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26AF251A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B07823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DC1D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76.8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030B8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75.6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DE4ED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83E81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76.1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6AE37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75.8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A424E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290E0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95.2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D2DC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70.2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DA10E51" w14:textId="7C53CEA4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 w:rsidR="002B60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AC6BFC" w:rsidRPr="00A8697A" w14:paraId="21E609BE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2F0AAC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9331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3.2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EAB61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24.4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57EF3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1C63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23.9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9DD14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24.2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7315C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16F32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.8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7A9E5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29.8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3196FE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6BFC" w:rsidRPr="00A8697A" w14:paraId="59DA8FFF" w14:textId="77777777" w:rsidTr="00900DC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110934C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EF72D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415B71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01CBE8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6" w:type="pct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9C6E39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6" w:type="pct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E16E74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6" w:type="pct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FB4A36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6" w:type="pct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FEDA13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6" w:type="pct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A4EFCD1" w14:textId="77777777" w:rsidR="00AC6BFC" w:rsidRPr="00A8697A" w:rsidRDefault="00AC6BFC" w:rsidP="009E79B9">
            <w:pPr>
              <w:jc w:val="center"/>
              <w:rPr>
                <w:rStyle w:val="CommentReference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45DA7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542938FB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D30D38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y medication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AEE02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DB1F7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52575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D996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237E8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B9E70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E08CD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87449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15FD2D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7F1FFC49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7BE713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5CACC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26.8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5E19B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22.8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0CD11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BDB91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28.2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71A1F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6.7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60251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7C272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8.6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F681F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22.7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3E4E48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4</w:t>
            </w:r>
          </w:p>
        </w:tc>
      </w:tr>
      <w:tr w:rsidR="00AC6BFC" w:rsidRPr="00A8697A" w14:paraId="569CCB08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1E7648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AC621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73.2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B5C6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 (77.2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54ABA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4A873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71.8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1A5B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83.3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AE3C0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41083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71.4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E530F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77.3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394981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6BFC" w:rsidRPr="00A8697A" w14:paraId="0B346DE0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25CFB7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9E893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02750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51091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D6153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F7B2D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5E62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AB81D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A20CB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0CEDE5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1B354AC8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67DBAD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63699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1.4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7B04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15.7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92AAD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B127D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19.7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532BD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3.6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C4C54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D1BC5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242B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17.7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53772A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C6BFC" w:rsidRPr="00A8697A" w14:paraId="15A4BE4E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828849" w14:textId="502933A0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*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B34A1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78.6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2EFC1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 (84.3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8A227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5867A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80.3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E1FC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86.4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65FD8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BBA43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83.4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96D39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 (82.3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A3F9E33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6BFC" w:rsidRPr="00A8697A" w14:paraId="6819247C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257D84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coagulation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D203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D9FA8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6C11F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F8ED5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5210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C1EDC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CACC8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14E82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819FD5A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6E1BB443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998B21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7B41E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0.7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9C681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7.9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51985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4E099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1.1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D394F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.5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05B14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6EAE7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9.5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27AB2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8.5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DDDB95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C6BFC" w:rsidRPr="00A8697A" w14:paraId="20CF1680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DF6C25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44A06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89.3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C99A6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92.1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345FB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48DF9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 (88.9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B5DA0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95.5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B01D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3264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90.5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E0EF2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 (91.5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B427D5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6BFC" w:rsidRPr="00A8697A" w14:paraId="7C18CAF5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9EE033" w14:textId="77777777" w:rsidR="00AC6BFC" w:rsidRPr="00A8697A" w:rsidRDefault="00AC6BFC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arrhythmic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0BEB1B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4737D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35DC1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945E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0BBBAC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2B844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7FA7D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568E1D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396D29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6BFC" w:rsidRPr="00A8697A" w14:paraId="4DD3DF1C" w14:textId="77777777" w:rsidTr="009E79B9">
        <w:tc>
          <w:tcPr>
            <w:tcW w:w="773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2F0187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5A80DE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4.3%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0EA2E8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3.4%)</w:t>
            </w:r>
          </w:p>
        </w:tc>
        <w:tc>
          <w:tcPr>
            <w:tcW w:w="273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8C8B74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CEAD9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5.4%)</w:t>
            </w:r>
          </w:p>
        </w:tc>
        <w:tc>
          <w:tcPr>
            <w:tcW w:w="553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E5780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0.6%)</w:t>
            </w:r>
          </w:p>
        </w:tc>
        <w:tc>
          <w:tcPr>
            <w:tcW w:w="305" w:type="pct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39A085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CFE63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4.3%)</w:t>
            </w:r>
          </w:p>
        </w:tc>
        <w:tc>
          <w:tcPr>
            <w:tcW w:w="552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BF5B9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3.5%)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1289B20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C6BFC" w:rsidRPr="00A8697A" w14:paraId="2FF017EA" w14:textId="77777777" w:rsidTr="009E79B9">
        <w:tc>
          <w:tcPr>
            <w:tcW w:w="773" w:type="pct"/>
            <w:tcBorders>
              <w:top w:val="nil"/>
              <w:left w:val="nil"/>
              <w:bottom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230FC2" w14:textId="77777777" w:rsidR="00AC6BFC" w:rsidRPr="00A8697A" w:rsidRDefault="00AC6BFC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top w:val="nil"/>
              <w:bottom w:val="single" w:sz="1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207677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85.7%)</w:t>
            </w:r>
          </w:p>
        </w:tc>
        <w:tc>
          <w:tcPr>
            <w:tcW w:w="570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586DB022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 (86.6%)</w:t>
            </w:r>
          </w:p>
        </w:tc>
        <w:tc>
          <w:tcPr>
            <w:tcW w:w="273" w:type="pct"/>
            <w:gridSpan w:val="4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030B00B1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gridSpan w:val="3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58262ED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84.6%)</w:t>
            </w:r>
          </w:p>
        </w:tc>
        <w:tc>
          <w:tcPr>
            <w:tcW w:w="553" w:type="pct"/>
            <w:gridSpan w:val="3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4BDFABD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89.4%)</w:t>
            </w:r>
          </w:p>
        </w:tc>
        <w:tc>
          <w:tcPr>
            <w:tcW w:w="305" w:type="pct"/>
            <w:gridSpan w:val="4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5ED0881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01018F2F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85.7%)</w:t>
            </w:r>
          </w:p>
        </w:tc>
        <w:tc>
          <w:tcPr>
            <w:tcW w:w="552" w:type="pct"/>
            <w:gridSpan w:val="3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33DEB3B9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 (86.5%)</w:t>
            </w:r>
          </w:p>
        </w:tc>
        <w:tc>
          <w:tcPr>
            <w:tcW w:w="299" w:type="pct"/>
            <w:tcBorders>
              <w:top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1A19C26" w14:textId="77777777" w:rsidR="00AC6BFC" w:rsidRPr="00A8697A" w:rsidRDefault="00AC6BFC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ADC88B1" w14:textId="1B54092D" w:rsidR="006B3CB0" w:rsidRPr="00A8697A" w:rsidRDefault="006B3CB0">
      <w:pPr>
        <w:rPr>
          <w:rFonts w:ascii="Arial" w:hAnsi="Arial" w:cs="Arial"/>
          <w:sz w:val="22"/>
          <w:szCs w:val="22"/>
        </w:rPr>
      </w:pPr>
      <w:r w:rsidRPr="00A8697A">
        <w:rPr>
          <w:rFonts w:ascii="Arial" w:hAnsi="Arial" w:cs="Arial"/>
          <w:sz w:val="22"/>
          <w:szCs w:val="22"/>
        </w:rPr>
        <w:br w:type="page"/>
      </w:r>
    </w:p>
    <w:p w14:paraId="445F5078" w14:textId="1334BB90" w:rsidR="006B3CB0" w:rsidRPr="00A8697A" w:rsidRDefault="006B3CB0" w:rsidP="006B3CB0">
      <w:pPr>
        <w:rPr>
          <w:rFonts w:ascii="Arial" w:hAnsi="Arial" w:cs="Arial"/>
          <w:b/>
          <w:sz w:val="22"/>
          <w:szCs w:val="22"/>
        </w:rPr>
      </w:pPr>
      <w:r w:rsidRPr="00A8697A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99759A">
        <w:rPr>
          <w:rFonts w:ascii="Arial" w:hAnsi="Arial" w:cs="Arial"/>
          <w:b/>
          <w:sz w:val="22"/>
          <w:szCs w:val="22"/>
        </w:rPr>
        <w:t>3</w:t>
      </w:r>
      <w:r w:rsidRPr="00A8697A">
        <w:rPr>
          <w:rFonts w:ascii="Arial" w:hAnsi="Arial" w:cs="Arial"/>
          <w:b/>
          <w:sz w:val="22"/>
          <w:szCs w:val="22"/>
        </w:rPr>
        <w:t>. Distribution of case characteristics</w:t>
      </w:r>
      <w:r w:rsidR="00627DF6" w:rsidRPr="00A8697A">
        <w:rPr>
          <w:rFonts w:ascii="Arial" w:hAnsi="Arial" w:cs="Arial"/>
          <w:b/>
          <w:sz w:val="22"/>
          <w:szCs w:val="22"/>
        </w:rPr>
        <w:t>.</w:t>
      </w:r>
    </w:p>
    <w:p w14:paraId="2B1275A2" w14:textId="77777777" w:rsidR="00627DF6" w:rsidRPr="00A8697A" w:rsidRDefault="00627DF6" w:rsidP="006B3CB0">
      <w:pPr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4"/>
        <w:gridCol w:w="1450"/>
      </w:tblGrid>
      <w:tr w:rsidR="006B3CB0" w:rsidRPr="00A8697A" w14:paraId="620D3B40" w14:textId="77777777" w:rsidTr="009E79B9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9EF3AC" w14:textId="77777777" w:rsidR="006B3CB0" w:rsidRPr="00A8697A" w:rsidRDefault="006B3CB0" w:rsidP="009E79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F6CC6D" w14:textId="77777777" w:rsidR="006B3CB0" w:rsidRPr="00A8697A" w:rsidRDefault="006B3CB0" w:rsidP="009E79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92)</w:t>
            </w:r>
          </w:p>
        </w:tc>
      </w:tr>
      <w:tr w:rsidR="006B3CB0" w:rsidRPr="00A8697A" w14:paraId="484B88FD" w14:textId="77777777" w:rsidTr="009E79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A6F54C" w14:textId="77777777" w:rsidR="006B3CB0" w:rsidRPr="00A8697A" w:rsidRDefault="006B3CB0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1D1F6E" w14:textId="77777777" w:rsidR="006B3CB0" w:rsidRPr="00A8697A" w:rsidRDefault="006B3CB0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B3CB0" w:rsidRPr="00A8697A" w14:paraId="241844D3" w14:textId="77777777" w:rsidTr="009E79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D33D6F" w14:textId="77777777" w:rsidR="006B3CB0" w:rsidRPr="00A8697A" w:rsidRDefault="006B3CB0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E897E8" w14:textId="77777777" w:rsidR="006B3CB0" w:rsidRPr="00A8697A" w:rsidRDefault="006B3CB0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49.0%)</w:t>
            </w:r>
          </w:p>
        </w:tc>
      </w:tr>
      <w:tr w:rsidR="006B3CB0" w:rsidRPr="00A8697A" w14:paraId="73C223AC" w14:textId="77777777" w:rsidTr="009E79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150634" w14:textId="77777777" w:rsidR="006B3CB0" w:rsidRPr="00A8697A" w:rsidRDefault="006B3CB0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9BD189" w14:textId="77777777" w:rsidR="006B3CB0" w:rsidRPr="00A8697A" w:rsidRDefault="006B3CB0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 (51.0%)</w:t>
            </w:r>
          </w:p>
        </w:tc>
      </w:tr>
      <w:tr w:rsidR="006B3CB0" w:rsidRPr="00A8697A" w14:paraId="1F2A0069" w14:textId="77777777" w:rsidTr="009E79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DF7272" w14:textId="77777777" w:rsidR="006B3CB0" w:rsidRPr="00A8697A" w:rsidRDefault="006B3CB0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366E16" w14:textId="77777777" w:rsidR="006B3CB0" w:rsidRPr="00A8697A" w:rsidRDefault="006B3CB0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B3CB0" w:rsidRPr="00A8697A" w14:paraId="0D32848D" w14:textId="77777777" w:rsidTr="009E79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5E7B63" w14:textId="77777777" w:rsidR="006B3CB0" w:rsidRPr="00A8697A" w:rsidRDefault="006B3CB0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B04422" w14:textId="77777777" w:rsidR="006B3CB0" w:rsidRPr="00A8697A" w:rsidRDefault="006B3CB0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52.1%)</w:t>
            </w:r>
          </w:p>
        </w:tc>
      </w:tr>
      <w:tr w:rsidR="006B3CB0" w:rsidRPr="00A8697A" w14:paraId="278B1784" w14:textId="77777777" w:rsidTr="009E79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13D18A" w14:textId="77777777" w:rsidR="006B3CB0" w:rsidRPr="00A8697A" w:rsidRDefault="006B3CB0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5A7D71" w14:textId="77777777" w:rsidR="006B3CB0" w:rsidRPr="00A8697A" w:rsidRDefault="006B3CB0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47.9%)</w:t>
            </w:r>
          </w:p>
        </w:tc>
      </w:tr>
      <w:tr w:rsidR="006B3CB0" w:rsidRPr="00A8697A" w14:paraId="20DD0DAF" w14:textId="77777777" w:rsidTr="009E79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11F706" w14:textId="586895F1" w:rsidR="006B3CB0" w:rsidRPr="00A8697A" w:rsidRDefault="00416E98" w:rsidP="00416E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6E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oke Risk Factors (Hypertension &amp; Type 2 Diabe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E7361" w14:textId="77777777" w:rsidR="006B3CB0" w:rsidRPr="00A8697A" w:rsidRDefault="006B3CB0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B3CB0" w:rsidRPr="00A8697A" w14:paraId="7FDFF124" w14:textId="77777777" w:rsidTr="009E79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62A3F3" w14:textId="3F4D2B0C" w:rsidR="006B3CB0" w:rsidRPr="00A8697A" w:rsidRDefault="00390948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389603" w14:textId="77777777" w:rsidR="006B3CB0" w:rsidRPr="00A8697A" w:rsidRDefault="006B3CB0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52.1%)</w:t>
            </w:r>
          </w:p>
        </w:tc>
      </w:tr>
      <w:tr w:rsidR="006B3CB0" w:rsidRPr="00A8697A" w14:paraId="1691336C" w14:textId="77777777" w:rsidTr="009E79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32DC40" w14:textId="0E7945CD" w:rsidR="006B3CB0" w:rsidRPr="00A8697A" w:rsidRDefault="00390948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386BED" w14:textId="77777777" w:rsidR="006B3CB0" w:rsidRPr="00A8697A" w:rsidRDefault="006B3CB0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47.9%)</w:t>
            </w:r>
          </w:p>
        </w:tc>
      </w:tr>
      <w:tr w:rsidR="006B3CB0" w:rsidRPr="00A8697A" w14:paraId="1593228A" w14:textId="77777777" w:rsidTr="009E79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6E8548" w14:textId="5D77862A" w:rsidR="006B3CB0" w:rsidRPr="00A8697A" w:rsidRDefault="00416E98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Not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FC0D33" w14:textId="77777777" w:rsidR="006B3CB0" w:rsidRPr="00A8697A" w:rsidRDefault="006B3CB0" w:rsidP="009E79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B3CB0" w:rsidRPr="00A8697A" w14:paraId="3AE9A811" w14:textId="77777777" w:rsidTr="009E79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A0C6C6" w14:textId="4D62D80B" w:rsidR="006B3CB0" w:rsidRPr="00A8697A" w:rsidRDefault="00416E98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F66E13" w14:textId="77777777" w:rsidR="006B3CB0" w:rsidRPr="00A8697A" w:rsidRDefault="006B3CB0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52.1%)</w:t>
            </w:r>
          </w:p>
        </w:tc>
      </w:tr>
      <w:tr w:rsidR="006B3CB0" w:rsidRPr="00A8697A" w14:paraId="677D257C" w14:textId="77777777" w:rsidTr="009E79B9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E173DC" w14:textId="6406EF37" w:rsidR="006B3CB0" w:rsidRPr="00A8697A" w:rsidRDefault="00416E98" w:rsidP="009E79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69709" w14:textId="77777777" w:rsidR="006B3CB0" w:rsidRPr="00A8697A" w:rsidRDefault="006B3CB0" w:rsidP="009E79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47.9%)</w:t>
            </w:r>
          </w:p>
        </w:tc>
      </w:tr>
    </w:tbl>
    <w:p w14:paraId="027F00DE" w14:textId="123F20DD" w:rsidR="00AC6BFC" w:rsidRPr="00A8697A" w:rsidRDefault="00AC6BFC" w:rsidP="00AC6BFC">
      <w:pPr>
        <w:rPr>
          <w:rFonts w:ascii="Arial" w:hAnsi="Arial" w:cs="Arial"/>
          <w:b/>
          <w:sz w:val="22"/>
          <w:szCs w:val="22"/>
        </w:rPr>
      </w:pPr>
      <w:r w:rsidRPr="00A8697A">
        <w:rPr>
          <w:rFonts w:ascii="Arial" w:hAnsi="Arial" w:cs="Arial"/>
          <w:b/>
          <w:sz w:val="22"/>
          <w:szCs w:val="22"/>
        </w:rPr>
        <w:br w:type="page"/>
      </w:r>
    </w:p>
    <w:p w14:paraId="2F5F327D" w14:textId="690C4A0B" w:rsidR="00460BB8" w:rsidRPr="00A8697A" w:rsidRDefault="00460BB8">
      <w:pPr>
        <w:rPr>
          <w:rFonts w:ascii="Arial" w:hAnsi="Arial" w:cs="Arial"/>
          <w:sz w:val="22"/>
          <w:szCs w:val="22"/>
        </w:rPr>
      </w:pPr>
      <w:r w:rsidRPr="00A8697A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99759A">
        <w:rPr>
          <w:rFonts w:ascii="Arial" w:hAnsi="Arial" w:cs="Arial"/>
          <w:b/>
          <w:sz w:val="22"/>
          <w:szCs w:val="22"/>
        </w:rPr>
        <w:t>4</w:t>
      </w:r>
      <w:r w:rsidRPr="00A8697A">
        <w:rPr>
          <w:rFonts w:ascii="Arial" w:hAnsi="Arial" w:cs="Arial"/>
          <w:b/>
          <w:sz w:val="22"/>
          <w:szCs w:val="22"/>
        </w:rPr>
        <w:t xml:space="preserve">: </w:t>
      </w:r>
      <w:r w:rsidR="00613241" w:rsidRPr="00A8697A">
        <w:rPr>
          <w:rFonts w:ascii="Arial" w:hAnsi="Arial" w:cs="Arial"/>
          <w:b/>
          <w:bCs/>
          <w:sz w:val="22"/>
          <w:szCs w:val="22"/>
        </w:rPr>
        <w:t>Rates of testing and intervention by hypothetical patient characteristics.</w:t>
      </w:r>
      <w:r w:rsidR="00D91987" w:rsidRPr="00A8697A">
        <w:rPr>
          <w:rFonts w:ascii="Arial" w:hAnsi="Arial" w:cs="Arial"/>
          <w:sz w:val="22"/>
          <w:szCs w:val="22"/>
        </w:rPr>
        <w:t xml:space="preserve"> * 1 subject had missing data.</w:t>
      </w:r>
    </w:p>
    <w:p w14:paraId="5FD603EC" w14:textId="77777777" w:rsidR="00460BB8" w:rsidRPr="00A8697A" w:rsidRDefault="00460BB8">
      <w:pPr>
        <w:rPr>
          <w:rFonts w:ascii="Arial" w:hAnsi="Arial" w:cs="Arial"/>
          <w:sz w:val="22"/>
          <w:szCs w:val="22"/>
        </w:rPr>
      </w:pPr>
    </w:p>
    <w:tbl>
      <w:tblPr>
        <w:tblW w:w="4861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1"/>
        <w:gridCol w:w="1348"/>
        <w:gridCol w:w="1356"/>
        <w:gridCol w:w="756"/>
        <w:gridCol w:w="23"/>
        <w:gridCol w:w="30"/>
        <w:gridCol w:w="1368"/>
        <w:gridCol w:w="10"/>
        <w:gridCol w:w="1411"/>
        <w:gridCol w:w="703"/>
        <w:gridCol w:w="15"/>
        <w:gridCol w:w="30"/>
        <w:gridCol w:w="1137"/>
        <w:gridCol w:w="290"/>
        <w:gridCol w:w="892"/>
        <w:gridCol w:w="534"/>
        <w:gridCol w:w="716"/>
      </w:tblGrid>
      <w:tr w:rsidR="00A806FB" w:rsidRPr="00A8697A" w14:paraId="05A6562F" w14:textId="77777777" w:rsidTr="008D62BE">
        <w:trPr>
          <w:tblHeader/>
        </w:trPr>
        <w:tc>
          <w:tcPr>
            <w:tcW w:w="786" w:type="pc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4CDF7DB" w14:textId="00E929F2" w:rsidR="003F60C8" w:rsidRPr="00A8697A" w:rsidRDefault="003F60C8" w:rsidP="003333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4" w:type="pct"/>
            <w:gridSpan w:val="5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AA7550" w14:textId="42A2A13E" w:rsidR="003F60C8" w:rsidRPr="00A8697A" w:rsidRDefault="003F60C8" w:rsidP="003333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92" w:type="pct"/>
            <w:gridSpan w:val="5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88C8F5B" w14:textId="77777777" w:rsidR="003F60C8" w:rsidRPr="00A8697A" w:rsidRDefault="003F60C8" w:rsidP="003333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roke Risk Factors </w:t>
            </w:r>
          </w:p>
          <w:p w14:paraId="52632F24" w14:textId="31EE599D" w:rsidR="003F60C8" w:rsidRPr="00A8697A" w:rsidRDefault="003F60C8" w:rsidP="003333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="00460BB8"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tension &amp; Type 2 Diabetes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8" w:type="pct"/>
            <w:gridSpan w:val="6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21450F1" w14:textId="28697CAA" w:rsidR="003F60C8" w:rsidRPr="00A8697A" w:rsidRDefault="003F60C8" w:rsidP="003333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r w:rsidR="00460BB8"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ifications</w:t>
            </w:r>
          </w:p>
        </w:tc>
      </w:tr>
      <w:tr w:rsidR="003542C9" w:rsidRPr="00A8697A" w14:paraId="035AD312" w14:textId="77777777" w:rsidTr="00A8697A">
        <w:trPr>
          <w:tblHeader/>
        </w:trPr>
        <w:tc>
          <w:tcPr>
            <w:tcW w:w="786" w:type="pct"/>
            <w:tcBorders>
              <w:left w:val="nil"/>
              <w:bottom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04FCCE" w14:textId="77777777" w:rsidR="00BF4006" w:rsidRPr="00A8697A" w:rsidRDefault="00BF4006" w:rsidP="00BF400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5" w:type="pct"/>
            <w:tcBorders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635A8D" w14:textId="3D28776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92)</w:t>
            </w:r>
          </w:p>
        </w:tc>
        <w:tc>
          <w:tcPr>
            <w:tcW w:w="538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495CCC2" w14:textId="3A931AF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00)</w:t>
            </w:r>
          </w:p>
        </w:tc>
        <w:tc>
          <w:tcPr>
            <w:tcW w:w="309" w:type="pct"/>
            <w:gridSpan w:val="2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1DCF9C8" w14:textId="7FFAE12C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59" w:type="pct"/>
            <w:gridSpan w:val="3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5673630" w14:textId="09EF7E6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00)</w:t>
            </w:r>
          </w:p>
        </w:tc>
        <w:tc>
          <w:tcPr>
            <w:tcW w:w="560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396A2AF" w14:textId="43F4BF28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92)</w:t>
            </w:r>
          </w:p>
        </w:tc>
        <w:tc>
          <w:tcPr>
            <w:tcW w:w="297" w:type="pct"/>
            <w:gridSpan w:val="3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4EBE5D8" w14:textId="5CBFC70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6" w:type="pct"/>
            <w:gridSpan w:val="2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8DD7A3D" w14:textId="0502B4DD" w:rsidR="00BF4006" w:rsidRPr="00A8697A" w:rsidRDefault="00CC4A69" w:rsidP="00BF40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e</w:t>
            </w:r>
            <w:r w:rsidR="00BF4006"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92)</w:t>
            </w:r>
          </w:p>
        </w:tc>
        <w:tc>
          <w:tcPr>
            <w:tcW w:w="566" w:type="pct"/>
            <w:gridSpan w:val="2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3A77024" w14:textId="26A035FB" w:rsidR="00BF4006" w:rsidRPr="00A8697A" w:rsidRDefault="00CC4A69" w:rsidP="00BF40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ple</w:t>
            </w:r>
            <w:r w:rsidR="00BF4006"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00)</w:t>
            </w:r>
          </w:p>
        </w:tc>
        <w:tc>
          <w:tcPr>
            <w:tcW w:w="284" w:type="pct"/>
            <w:tcBorders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860A31" w14:textId="5F2707C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542C9" w:rsidRPr="00A8697A" w14:paraId="753CE32E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D43295" w14:textId="77777777" w:rsidR="00BF4006" w:rsidRPr="00A8697A" w:rsidRDefault="00BF4006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ral (PCP &lt;&gt; Cardiology/EP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A587FF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5F23DE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EFDA82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9E856A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712BB1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60CA1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3F4279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E5E876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E13BBCD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2051C50D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C6A47D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A14E91" w14:textId="5C5CEAB9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6.3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4FCD85" w14:textId="7CE963AC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21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8C2DAC" w14:textId="4258296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C10ED3" w14:textId="5BCE07B1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8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62B1DC" w14:textId="3D7CA87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9.6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4E0C7B" w14:textId="49149A4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419010" w14:textId="464623C8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5.2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40BDA8" w14:textId="15A4AD08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2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AB8BC02" w14:textId="3467A9B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3</w:t>
            </w:r>
          </w:p>
        </w:tc>
      </w:tr>
      <w:tr w:rsidR="003542C9" w:rsidRPr="00A8697A" w14:paraId="01CC8EE6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9E4840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46A3CE" w14:textId="32849CD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83.7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06E689" w14:textId="7516FBCA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78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C6E14C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BDFE0C" w14:textId="63864E5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82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C7D93E" w14:textId="38579EDA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79.3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E5F2EA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A50194" w14:textId="6672226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84.8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3A6D4D" w14:textId="2345904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77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D7FD0FA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42C9" w:rsidRPr="00A8697A" w14:paraId="60266F28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2D1F5F2" w14:textId="1A41690F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D5214E" w14:textId="2C20936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6B5F64" w14:textId="78C44C68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373FB1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934443" w14:textId="1475E20C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AEABD0" w14:textId="096D99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020C80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A65E59" w14:textId="439FAFA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7E399F" w14:textId="3EBDB2F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D7578ED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42C9" w:rsidRPr="00A8697A" w14:paraId="5F318E7D" w14:textId="77777777" w:rsidTr="00A8697A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D5C725D" w14:textId="77777777" w:rsidR="00621E67" w:rsidRPr="00A8697A" w:rsidRDefault="00621E67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9C2B16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82DA18A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99B0DF7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4" w:type="pct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C73869D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6FFEC42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31774CB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" w:type="pct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5E88144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3B3C84D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17E718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6B1BF22A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D3FA23A" w14:textId="77777777" w:rsidR="00BF4006" w:rsidRPr="00A8697A" w:rsidRDefault="00BF4006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y diagnostic test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3F44EA" w14:textId="1DB4182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43A789" w14:textId="210EAEF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7F2D81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017592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08355D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F3E3A9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1B10D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A1ED5B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91B874A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36C6518B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1F63C7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43C1B4" w14:textId="4B5BE33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100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6AEC43" w14:textId="1F27D35A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99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F67FF5" w14:textId="369F5EA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97CDFF" w14:textId="74BF4271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99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C66A02" w14:textId="004FCBA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100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DD9550" w14:textId="1F91974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B5D596" w14:textId="21661A0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98.9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CFA5D3" w14:textId="21B0BE6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10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5194A52" w14:textId="1918961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7</w:t>
            </w:r>
          </w:p>
        </w:tc>
      </w:tr>
      <w:tr w:rsidR="003542C9" w:rsidRPr="00A8697A" w14:paraId="2A744374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405449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EE66B6" w14:textId="229CCF5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72710" w14:textId="0D2E80E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D26D93" w14:textId="50F3B35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C2754B" w14:textId="4A229D9C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1AB6BA" w14:textId="3FBC361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E100C5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E76182" w14:textId="204CA15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9466D4" w14:textId="45A38A7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C39D277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42C9" w:rsidRPr="00A8697A" w14:paraId="68C5CC69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3678E1" w14:textId="77777777" w:rsidR="00BF4006" w:rsidRPr="00A8697A" w:rsidRDefault="00BF4006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ss Test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8436D" w14:textId="4C147D9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CF97D2" w14:textId="4922782C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002A6E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68A151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174B9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E79DF1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A3245B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B68FED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3BC3AE8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1F95C31A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A3AD75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4234AC" w14:textId="4A690EE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0.9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EB9C26" w14:textId="3B6E2C88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D24CB3" w14:textId="2ACC52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D54245" w14:textId="1F7FC4C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C49B4" w14:textId="2D2A6EB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3.0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442F3" w14:textId="25418428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0945D5" w14:textId="409942F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.8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C8E941" w14:textId="4F9E55DC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0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5A9133E" w14:textId="1ED2832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542C9" w:rsidRPr="00A8697A" w14:paraId="72DABE5B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9B2816" w14:textId="40B16A65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5DBA58" w14:textId="3715928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89.1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C2A073" w14:textId="4508A18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925DDA" w14:textId="7E293A8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275A9F" w14:textId="3335D08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CC6B38" w14:textId="4B22ABC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(87.0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39F493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86BD8" w14:textId="725880C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90.2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FDF90A" w14:textId="72A15207" w:rsidR="00BF4006" w:rsidRPr="00A8697A" w:rsidRDefault="00ED4DAE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 w:rsidR="00BF4006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 w:rsidR="00BF4006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947B79E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42C9" w:rsidRPr="00A8697A" w14:paraId="2E6538D0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D894DE" w14:textId="77777777" w:rsidR="00BF4006" w:rsidRPr="00A8697A" w:rsidRDefault="00BF4006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ectrocardiogram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D3C20B" w14:textId="29F756C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C7FF15" w14:textId="10C9C9B9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918F5D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35A83F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843AFA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D7443D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61B392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32D8F4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CB9FEA8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7E0BF63D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2F9535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7BF623" w14:textId="284C6A1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97.8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9E5510" w14:textId="168FC55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(95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321111" w14:textId="48B2682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C5933E" w14:textId="2B8693A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96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E71BC" w14:textId="3BA36C91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96.7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4E2CAF" w14:textId="270785E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152B4A" w14:textId="64E1968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97.8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2A7726" w14:textId="5482A1E9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(95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C29A84D" w14:textId="25B64368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3542C9" w:rsidRPr="00A8697A" w14:paraId="6C91CC6E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B80BDB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ABA0EC" w14:textId="729D8789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493D16" w14:textId="7337529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B951CB" w14:textId="49793DF8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839DFB" w14:textId="4B31840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5079BB" w14:textId="4173837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3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5AC2B7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ECC0C5" w14:textId="24DAE4D1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AC1AB0" w14:textId="7DAE5BD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6889299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42C9" w:rsidRPr="00A8697A" w14:paraId="73249C7F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035BDB" w14:textId="77777777" w:rsidR="00BF4006" w:rsidRPr="00A8697A" w:rsidRDefault="00BF4006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ain Natriuretic Peptide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E7CA5B" w14:textId="2C69427A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4AF12F" w14:textId="5D281C7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134FAC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E44AC7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15B791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301883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28FD1C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82D265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2CE5880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20F94351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8DBA60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3DB00" w14:textId="66D8A20C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4.1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657EF1" w14:textId="1FCD95A1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C3CBA1" w14:textId="69EC43BA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679E81" w14:textId="17489B0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8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88B7D" w14:textId="644CAEEA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.8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BFEF9" w14:textId="4993F8A1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8151A7" w14:textId="2B171E6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0.9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63A2E" w14:textId="686C7F8A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A92A743" w14:textId="5522D7D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1</w:t>
            </w:r>
          </w:p>
        </w:tc>
      </w:tr>
      <w:tr w:rsidR="003542C9" w:rsidRPr="00A8697A" w14:paraId="70F3A14E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B77AD3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EFD6A2" w14:textId="5D8B28A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85.9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09C080" w14:textId="153F18D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96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2A9218" w14:textId="183239F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3360EA" w14:textId="00ECA68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92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19A900" w14:textId="481D697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90.2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752AE8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FBF22D" w14:textId="0E272798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89.1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8697C5" w14:textId="4AA469E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93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57917F0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42C9" w:rsidRPr="00A8697A" w14:paraId="3B618C35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33EAD3" w14:textId="77777777" w:rsidR="00BF4006" w:rsidRPr="00A8697A" w:rsidRDefault="00BF4006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Transthoracic echocardiogram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4825B" w14:textId="30A9D77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C9D7DD" w14:textId="7EBBA96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6B2E66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DFD54D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06A112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5E0EEC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F6D58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29B50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5CD3DCE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65ED8BA9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F9CD5E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4861CC" w14:textId="005E9E9A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35.9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DC9000" w14:textId="48F726D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30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8D0F04" w14:textId="578837D9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5DD14" w14:textId="56255E89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28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7F0CD3" w14:textId="476FB17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38.0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1BDC35" w14:textId="0270540C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DBCA21" w14:textId="571D0171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34.8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E6048B" w14:textId="337AB3A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31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A4916F1" w14:textId="179BADD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</w:t>
            </w:r>
          </w:p>
        </w:tc>
      </w:tr>
      <w:tr w:rsidR="003542C9" w:rsidRPr="00A8697A" w14:paraId="1862AC36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F5212B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063834" w14:textId="33CF9AA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64.1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A6E49A" w14:textId="166C3A69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70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9CCD3F" w14:textId="42C23DF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AD9E7" w14:textId="1A58BC3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72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066209" w14:textId="1B7D943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62.0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EBDB6B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4D8424" w14:textId="6F5BABB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65.2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D344FA" w14:textId="7D5F278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(69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609F3E0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42C9" w:rsidRPr="00A8697A" w14:paraId="5996C50F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9D530F" w14:textId="77777777" w:rsidR="00BF4006" w:rsidRPr="00A8697A" w:rsidRDefault="00BF4006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bulatory rhythm monitoring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882D7B" w14:textId="5109792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45A904" w14:textId="7379B10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71D66C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3BAA27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FB677F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BE37FF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708B5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5BDC6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E9E53B5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72A9D116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23A2A7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3818F" w14:textId="1E89F81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76.1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2E412F" w14:textId="2DFE94C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78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879A0A" w14:textId="356F513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2D561D" w14:textId="6D422FA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77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4D6043" w14:textId="77DF4F7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77.2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72E059" w14:textId="6EEE48D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15B9D5" w14:textId="7EE17BF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76.1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86F1D4" w14:textId="2DF82A39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78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7F81680" w14:textId="0C61B76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6</w:t>
            </w:r>
          </w:p>
        </w:tc>
      </w:tr>
      <w:tr w:rsidR="003542C9" w:rsidRPr="00A8697A" w14:paraId="3A29167A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10C7FC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4E516" w14:textId="624830C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3.9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57554" w14:textId="134C8C2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2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2E66B" w14:textId="3BEA2DC9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5E549D" w14:textId="61E2A97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3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E0D849" w14:textId="43034EC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22.8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D64CC6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4C231E" w14:textId="41F18BD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3.9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C11E9" w14:textId="4204CCC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2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C77F395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42C9" w:rsidRPr="00A8697A" w14:paraId="3F4CF001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EB04E19" w14:textId="77777777" w:rsidR="00621E67" w:rsidRPr="00A8697A" w:rsidRDefault="00621E67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B0DF1D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86C20B2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72F193D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4" w:type="pct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4E82B6D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9D6CE96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0C0301B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" w:type="pct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8022697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58F6432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6" w:type="pct"/>
            <w:gridSpan w:val="2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903A256" w14:textId="77777777" w:rsidR="00621E67" w:rsidRPr="00A8697A" w:rsidRDefault="00621E67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306ACC78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81482B" w14:textId="31D4DC97" w:rsidR="00BF4006" w:rsidRPr="00A8697A" w:rsidRDefault="00BF4006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ny </w:t>
            </w:r>
            <w:r w:rsidR="00621E67"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BA98B4" w14:textId="7AA9024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80E743" w14:textId="40C8C59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4E62F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6F61D5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08EA2A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0C3988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07DBF1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8D759B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DE598F8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50E2394A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94CE23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B4CFAE" w14:textId="7151186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3.9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90448A" w14:textId="4F23275A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26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A24569" w14:textId="4BAF4D1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4DC0D6" w14:textId="7F093F28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21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EB969B" w14:textId="524160C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29.3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FD6902" w14:textId="73A372F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2747A" w14:textId="537EC52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6.1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2B44CF" w14:textId="5301AFB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4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AFBA6E6" w14:textId="734A920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8</w:t>
            </w:r>
          </w:p>
        </w:tc>
      </w:tr>
      <w:tr w:rsidR="003542C9" w:rsidRPr="00A8697A" w14:paraId="4926EA98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42FEC0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33F086" w14:textId="0A48C88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76.1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9F50A6" w14:textId="02DEEEE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74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E5AF79" w14:textId="2A0E985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96D26" w14:textId="58DF86B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79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D53DA" w14:textId="5F47386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70.7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F68E37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A9A6A" w14:textId="04F0D28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73.9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C2A475" w14:textId="1A321AC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76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62BEF13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42C9" w:rsidRPr="00A8697A" w14:paraId="119FC50F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31D094" w14:textId="77777777" w:rsidR="00BF4006" w:rsidRPr="00A8697A" w:rsidRDefault="00BF4006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1B67A7" w14:textId="3D7F66E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6439C0" w14:textId="5B9AE5F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84A8D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20C7DC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A00516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EFDF61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596388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4C2356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0F4664C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62384463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86167B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194E2B" w14:textId="6074000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7.4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D8872A" w14:textId="5D30FBB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9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C60AEE" w14:textId="6989D2F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9E40E6" w14:textId="03F7D87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6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2C9BBC" w14:textId="2E5A3FE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20.7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5F4F97" w14:textId="75DF059A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7D3AF5" w14:textId="5DBF51DA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7.4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4BA072" w14:textId="6D98E3BC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9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8570E47" w14:textId="35859039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8</w:t>
            </w:r>
          </w:p>
        </w:tc>
      </w:tr>
      <w:tr w:rsidR="003542C9" w:rsidRPr="00A8697A" w14:paraId="150F6045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5E2355" w14:textId="114E9079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7E3D3C" w14:textId="00BF484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82.6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FFF9F8" w14:textId="25744F2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256A66" w14:textId="7582786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6F9397" w14:textId="192C689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7DB4BE" w14:textId="5F32B1C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79.3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B88EE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10FD3D" w14:textId="4B93000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ED4DAE"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CFC608" w14:textId="5B50248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81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ECF593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42C9" w:rsidRPr="00A8697A" w14:paraId="153CCE64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E8E0FF" w14:textId="77777777" w:rsidR="00BF4006" w:rsidRPr="00A8697A" w:rsidRDefault="00BF4006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coagulation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0C6E4D" w14:textId="6F8FECC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F06DBE" w14:textId="7F7B7CE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AEEFE9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3687F8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B3C7E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1C69F1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916EB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912371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B097972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3F95A973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29B84C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8FE99E" w14:textId="3F73054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.8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021A1B" w14:textId="3A9E558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B05121" w14:textId="4D165E5C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25383B" w14:textId="1CEE59D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EAEFB9" w14:textId="2455CCF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2.0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FB6035" w14:textId="0AB039C1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A68482" w14:textId="468EFD4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.8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362BFE" w14:textId="6457B0C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B429507" w14:textId="3126827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542C9" w:rsidRPr="00A8697A" w14:paraId="3A553F24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AB6242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E56168" w14:textId="3259F203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90.2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D6AE0B" w14:textId="644314E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91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FBEFB" w14:textId="0C14AC5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AE54A3" w14:textId="2E36A08B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93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F1C690" w14:textId="719B1D0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88.0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5B3185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877F6E" w14:textId="11D7348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90.2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3056B5" w14:textId="18EE3FC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91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97B3CFC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42C9" w:rsidRPr="00A8697A" w14:paraId="39CCE80D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D43359" w14:textId="77777777" w:rsidR="00BF4006" w:rsidRPr="00A8697A" w:rsidRDefault="00BF4006" w:rsidP="00BF40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arrhythmic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C2A02C" w14:textId="7C85C45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876C5C" w14:textId="32CB644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54DDFD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D50136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C4756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699C76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A43C1F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3689F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5F1832B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2C9" w:rsidRPr="00A8697A" w14:paraId="07FDF5B5" w14:textId="77777777" w:rsidTr="00A8697A"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EB72FF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78C50" w14:textId="3FD2C3B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5.2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BE8D4A" w14:textId="13AA5D95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5.0%)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3F1A82" w14:textId="1A139C00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E8EA22" w14:textId="4E27A28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3.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AEC52" w14:textId="3E10A8C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7.4%)</w:t>
            </w:r>
          </w:p>
        </w:tc>
        <w:tc>
          <w:tcPr>
            <w:tcW w:w="297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8FB0E" w14:textId="27AA796C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C405D4" w14:textId="386E6521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7.4%)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206345" w14:textId="2770305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3.0%)</w:t>
            </w:r>
          </w:p>
        </w:tc>
        <w:tc>
          <w:tcPr>
            <w:tcW w:w="28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48D0BF5" w14:textId="5A02486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</w:t>
            </w:r>
          </w:p>
        </w:tc>
      </w:tr>
      <w:tr w:rsidR="003542C9" w:rsidRPr="00A8697A" w14:paraId="5C2DE153" w14:textId="77777777" w:rsidTr="00A8697A">
        <w:tc>
          <w:tcPr>
            <w:tcW w:w="786" w:type="pct"/>
            <w:tcBorders>
              <w:top w:val="nil"/>
              <w:left w:val="nil"/>
              <w:bottom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9EE0D1" w14:textId="77777777" w:rsidR="00BF4006" w:rsidRPr="00A8697A" w:rsidRDefault="00BF4006" w:rsidP="00BF40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nil"/>
              <w:bottom w:val="single" w:sz="18" w:space="0" w:color="000000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23677F" w14:textId="44259E0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84.8%)</w:t>
            </w:r>
          </w:p>
        </w:tc>
        <w:tc>
          <w:tcPr>
            <w:tcW w:w="538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6B466E78" w14:textId="494A6362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85.0%)</w:t>
            </w:r>
          </w:p>
        </w:tc>
        <w:tc>
          <w:tcPr>
            <w:tcW w:w="309" w:type="pct"/>
            <w:gridSpan w:val="2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0808D627" w14:textId="677068A4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  <w:gridSpan w:val="3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560C40A7" w14:textId="08E9AA0E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 (87.0%)</w:t>
            </w:r>
          </w:p>
        </w:tc>
        <w:tc>
          <w:tcPr>
            <w:tcW w:w="560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2F192022" w14:textId="7AA05206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82.6%)</w:t>
            </w:r>
          </w:p>
        </w:tc>
        <w:tc>
          <w:tcPr>
            <w:tcW w:w="297" w:type="pct"/>
            <w:gridSpan w:val="3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71F28D8B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012CFB7F" w14:textId="3F87DCBD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82.6%)</w:t>
            </w:r>
          </w:p>
        </w:tc>
        <w:tc>
          <w:tcPr>
            <w:tcW w:w="566" w:type="pct"/>
            <w:gridSpan w:val="2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35B8DD20" w14:textId="4586211F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69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 (87.0%)</w:t>
            </w:r>
          </w:p>
        </w:tc>
        <w:tc>
          <w:tcPr>
            <w:tcW w:w="284" w:type="pct"/>
            <w:tcBorders>
              <w:top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007F1FD" w14:textId="77777777" w:rsidR="00BF4006" w:rsidRPr="00A8697A" w:rsidRDefault="00BF4006" w:rsidP="00BF40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178275E" w14:textId="3717CA8E" w:rsidR="009B08F7" w:rsidRPr="00A8697A" w:rsidRDefault="009B08F7" w:rsidP="00D91987">
      <w:pPr>
        <w:rPr>
          <w:rFonts w:ascii="Arial" w:hAnsi="Arial" w:cs="Arial"/>
          <w:sz w:val="22"/>
          <w:szCs w:val="22"/>
        </w:rPr>
      </w:pPr>
    </w:p>
    <w:sectPr w:rsidR="009B08F7" w:rsidRPr="00A8697A" w:rsidSect="00372A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DFA4A" w14:textId="77777777" w:rsidR="00892638" w:rsidRDefault="00892638" w:rsidP="00097457">
      <w:r>
        <w:separator/>
      </w:r>
    </w:p>
  </w:endnote>
  <w:endnote w:type="continuationSeparator" w:id="0">
    <w:p w14:paraId="23A96B88" w14:textId="77777777" w:rsidR="00892638" w:rsidRDefault="00892638" w:rsidP="00097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A96D1" w14:textId="77777777" w:rsidR="00892638" w:rsidRDefault="00892638" w:rsidP="00097457">
      <w:r>
        <w:separator/>
      </w:r>
    </w:p>
  </w:footnote>
  <w:footnote w:type="continuationSeparator" w:id="0">
    <w:p w14:paraId="3CB56437" w14:textId="77777777" w:rsidR="00892638" w:rsidRDefault="00892638" w:rsidP="000974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EFF44" w14:textId="1F7649F8" w:rsidR="004A13DA" w:rsidRDefault="004A13DA" w:rsidP="002C2221">
    <w:pPr>
      <w:spacing w:line="276" w:lineRule="auto"/>
      <w:jc w:val="center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>Apple Watch</w:t>
    </w:r>
    <w:r w:rsidRPr="00D47025">
      <w:rPr>
        <w:rFonts w:ascii="Times New Roman" w:hAnsi="Times New Roman" w:cs="Times New Roman"/>
        <w:b/>
        <w:bCs/>
      </w:rPr>
      <w:t xml:space="preserve"> </w:t>
    </w:r>
    <w:r>
      <w:rPr>
        <w:rFonts w:ascii="Times New Roman" w:hAnsi="Times New Roman" w:cs="Times New Roman"/>
        <w:b/>
        <w:bCs/>
      </w:rPr>
      <w:t>Irregular Rhythm Alert Survey</w:t>
    </w:r>
  </w:p>
  <w:p w14:paraId="1A8E0DE3" w14:textId="77777777" w:rsidR="004A13DA" w:rsidRPr="002C2221" w:rsidRDefault="004A13DA" w:rsidP="002C2221">
    <w:pPr>
      <w:spacing w:line="276" w:lineRule="auto"/>
      <w:rPr>
        <w:rFonts w:ascii="Times New Roman" w:hAnsi="Times New Roman" w:cs="Times New Roman"/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114C19"/>
    <w:multiLevelType w:val="hybridMultilevel"/>
    <w:tmpl w:val="640EF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86055A"/>
    <w:multiLevelType w:val="hybridMultilevel"/>
    <w:tmpl w:val="AB7AEE3A"/>
    <w:lvl w:ilvl="0" w:tplc="0DF24356">
      <w:start w:val="12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6052B0"/>
    <w:multiLevelType w:val="hybridMultilevel"/>
    <w:tmpl w:val="EEA84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C43B00"/>
    <w:multiLevelType w:val="hybridMultilevel"/>
    <w:tmpl w:val="532C4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E47DD3"/>
    <w:multiLevelType w:val="hybridMultilevel"/>
    <w:tmpl w:val="BCCEBC88"/>
    <w:lvl w:ilvl="0" w:tplc="30EC17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D44388"/>
    <w:multiLevelType w:val="hybridMultilevel"/>
    <w:tmpl w:val="B2B2FBD4"/>
    <w:lvl w:ilvl="0" w:tplc="AB160DF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97265B"/>
    <w:multiLevelType w:val="hybridMultilevel"/>
    <w:tmpl w:val="72606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3673713">
    <w:abstractNumId w:val="4"/>
  </w:num>
  <w:num w:numId="2" w16cid:durableId="305207694">
    <w:abstractNumId w:val="0"/>
  </w:num>
  <w:num w:numId="3" w16cid:durableId="421069393">
    <w:abstractNumId w:val="5"/>
  </w:num>
  <w:num w:numId="4" w16cid:durableId="937104233">
    <w:abstractNumId w:val="2"/>
  </w:num>
  <w:num w:numId="5" w16cid:durableId="1344161595">
    <w:abstractNumId w:val="3"/>
  </w:num>
  <w:num w:numId="6" w16cid:durableId="1298992281">
    <w:abstractNumId w:val="1"/>
  </w:num>
  <w:num w:numId="7" w16cid:durableId="2461553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r0x9ttg5pvzte0wda5rrdsdtwaz0txrv90&quot;&gt;My EndNote Library&lt;record-ids&gt;&lt;item&gt;101&lt;/item&gt;&lt;item&gt;108&lt;/item&gt;&lt;item&gt;109&lt;/item&gt;&lt;item&gt;111&lt;/item&gt;&lt;item&gt;119&lt;/item&gt;&lt;item&gt;122&lt;/item&gt;&lt;item&gt;123&lt;/item&gt;&lt;item&gt;137&lt;/item&gt;&lt;item&gt;286&lt;/item&gt;&lt;item&gt;287&lt;/item&gt;&lt;item&gt;288&lt;/item&gt;&lt;item&gt;291&lt;/item&gt;&lt;item&gt;295&lt;/item&gt;&lt;item&gt;297&lt;/item&gt;&lt;item&gt;298&lt;/item&gt;&lt;item&gt;299&lt;/item&gt;&lt;item&gt;301&lt;/item&gt;&lt;item&gt;302&lt;/item&gt;&lt;item&gt;303&lt;/item&gt;&lt;item&gt;304&lt;/item&gt;&lt;item&gt;305&lt;/item&gt;&lt;item&gt;314&lt;/item&gt;&lt;item&gt;315&lt;/item&gt;&lt;/record-ids&gt;&lt;/item&gt;&lt;/Libraries&gt;"/>
  </w:docVars>
  <w:rsids>
    <w:rsidRoot w:val="00151631"/>
    <w:rsid w:val="0000260B"/>
    <w:rsid w:val="000034D2"/>
    <w:rsid w:val="00006AF1"/>
    <w:rsid w:val="00020401"/>
    <w:rsid w:val="00025A06"/>
    <w:rsid w:val="00027AD2"/>
    <w:rsid w:val="000328BF"/>
    <w:rsid w:val="00034BEE"/>
    <w:rsid w:val="000358B6"/>
    <w:rsid w:val="00040A10"/>
    <w:rsid w:val="00040D78"/>
    <w:rsid w:val="00041337"/>
    <w:rsid w:val="00042DD4"/>
    <w:rsid w:val="0004507A"/>
    <w:rsid w:val="00046C1A"/>
    <w:rsid w:val="0005044D"/>
    <w:rsid w:val="00057110"/>
    <w:rsid w:val="000646CB"/>
    <w:rsid w:val="00066E74"/>
    <w:rsid w:val="00067D99"/>
    <w:rsid w:val="0007128C"/>
    <w:rsid w:val="00071540"/>
    <w:rsid w:val="00072DE3"/>
    <w:rsid w:val="00074936"/>
    <w:rsid w:val="00076FE7"/>
    <w:rsid w:val="0008063C"/>
    <w:rsid w:val="00084C32"/>
    <w:rsid w:val="000860B0"/>
    <w:rsid w:val="00086C36"/>
    <w:rsid w:val="000876F1"/>
    <w:rsid w:val="00090469"/>
    <w:rsid w:val="00095A52"/>
    <w:rsid w:val="00095C84"/>
    <w:rsid w:val="00095E44"/>
    <w:rsid w:val="00097457"/>
    <w:rsid w:val="000A057B"/>
    <w:rsid w:val="000A2699"/>
    <w:rsid w:val="000A2851"/>
    <w:rsid w:val="000A3538"/>
    <w:rsid w:val="000A4C6A"/>
    <w:rsid w:val="000B2018"/>
    <w:rsid w:val="000B25FD"/>
    <w:rsid w:val="000B5A65"/>
    <w:rsid w:val="000C1654"/>
    <w:rsid w:val="000C2FA3"/>
    <w:rsid w:val="000C6110"/>
    <w:rsid w:val="000C768B"/>
    <w:rsid w:val="000D559F"/>
    <w:rsid w:val="000E1840"/>
    <w:rsid w:val="000E4E90"/>
    <w:rsid w:val="000F345B"/>
    <w:rsid w:val="000F379B"/>
    <w:rsid w:val="000F7B4C"/>
    <w:rsid w:val="00105D1D"/>
    <w:rsid w:val="00106C9B"/>
    <w:rsid w:val="00107662"/>
    <w:rsid w:val="00112A0F"/>
    <w:rsid w:val="00113DEC"/>
    <w:rsid w:val="00114FB2"/>
    <w:rsid w:val="00115DF3"/>
    <w:rsid w:val="0011681E"/>
    <w:rsid w:val="0011715E"/>
    <w:rsid w:val="00145DEE"/>
    <w:rsid w:val="001515C9"/>
    <w:rsid w:val="00151631"/>
    <w:rsid w:val="0015338A"/>
    <w:rsid w:val="00155950"/>
    <w:rsid w:val="00164382"/>
    <w:rsid w:val="001674BE"/>
    <w:rsid w:val="00171067"/>
    <w:rsid w:val="001750BA"/>
    <w:rsid w:val="00175585"/>
    <w:rsid w:val="001821BE"/>
    <w:rsid w:val="00183472"/>
    <w:rsid w:val="0018617B"/>
    <w:rsid w:val="001913A6"/>
    <w:rsid w:val="001935BD"/>
    <w:rsid w:val="00194155"/>
    <w:rsid w:val="001958AE"/>
    <w:rsid w:val="001A1115"/>
    <w:rsid w:val="001A1331"/>
    <w:rsid w:val="001A1FA6"/>
    <w:rsid w:val="001A5248"/>
    <w:rsid w:val="001A6793"/>
    <w:rsid w:val="001A75EA"/>
    <w:rsid w:val="001B01AD"/>
    <w:rsid w:val="001B1FFA"/>
    <w:rsid w:val="001B488F"/>
    <w:rsid w:val="001B67CB"/>
    <w:rsid w:val="001B7DBC"/>
    <w:rsid w:val="001C49F8"/>
    <w:rsid w:val="001C54FF"/>
    <w:rsid w:val="001D0506"/>
    <w:rsid w:val="001D737B"/>
    <w:rsid w:val="001E0E64"/>
    <w:rsid w:val="001F5B9C"/>
    <w:rsid w:val="001F7A94"/>
    <w:rsid w:val="00200BFD"/>
    <w:rsid w:val="002010C0"/>
    <w:rsid w:val="0020367F"/>
    <w:rsid w:val="002048B8"/>
    <w:rsid w:val="002146B7"/>
    <w:rsid w:val="0022147A"/>
    <w:rsid w:val="0022202C"/>
    <w:rsid w:val="002236C9"/>
    <w:rsid w:val="002266C2"/>
    <w:rsid w:val="00227996"/>
    <w:rsid w:val="00233099"/>
    <w:rsid w:val="00235053"/>
    <w:rsid w:val="0024116B"/>
    <w:rsid w:val="002469EC"/>
    <w:rsid w:val="00250D69"/>
    <w:rsid w:val="00251F9C"/>
    <w:rsid w:val="00255F98"/>
    <w:rsid w:val="00260B28"/>
    <w:rsid w:val="00260D39"/>
    <w:rsid w:val="002658FF"/>
    <w:rsid w:val="00266BB7"/>
    <w:rsid w:val="002718FD"/>
    <w:rsid w:val="002756A1"/>
    <w:rsid w:val="00275D54"/>
    <w:rsid w:val="00280E8B"/>
    <w:rsid w:val="00281724"/>
    <w:rsid w:val="00281C72"/>
    <w:rsid w:val="00285429"/>
    <w:rsid w:val="00285794"/>
    <w:rsid w:val="00286F71"/>
    <w:rsid w:val="0029128F"/>
    <w:rsid w:val="00291B0C"/>
    <w:rsid w:val="00293110"/>
    <w:rsid w:val="00295445"/>
    <w:rsid w:val="002A3BD5"/>
    <w:rsid w:val="002A47E5"/>
    <w:rsid w:val="002A6797"/>
    <w:rsid w:val="002A6AB0"/>
    <w:rsid w:val="002A7C56"/>
    <w:rsid w:val="002B6040"/>
    <w:rsid w:val="002B6954"/>
    <w:rsid w:val="002C05AD"/>
    <w:rsid w:val="002C2221"/>
    <w:rsid w:val="002C26CE"/>
    <w:rsid w:val="002D2DD3"/>
    <w:rsid w:val="002D471E"/>
    <w:rsid w:val="002D6141"/>
    <w:rsid w:val="002D7DDE"/>
    <w:rsid w:val="002D7F16"/>
    <w:rsid w:val="002E0029"/>
    <w:rsid w:val="002E07AC"/>
    <w:rsid w:val="002E15C5"/>
    <w:rsid w:val="002E4448"/>
    <w:rsid w:val="002E46CC"/>
    <w:rsid w:val="002E4A55"/>
    <w:rsid w:val="002E53D4"/>
    <w:rsid w:val="002E7B0E"/>
    <w:rsid w:val="002F1456"/>
    <w:rsid w:val="002F14ED"/>
    <w:rsid w:val="002F26D4"/>
    <w:rsid w:val="002F357F"/>
    <w:rsid w:val="002F43AF"/>
    <w:rsid w:val="002F607D"/>
    <w:rsid w:val="002F6D3D"/>
    <w:rsid w:val="003022F7"/>
    <w:rsid w:val="00302602"/>
    <w:rsid w:val="00302D0D"/>
    <w:rsid w:val="00304FBD"/>
    <w:rsid w:val="0030629E"/>
    <w:rsid w:val="00307141"/>
    <w:rsid w:val="003162B5"/>
    <w:rsid w:val="00317826"/>
    <w:rsid w:val="00322A84"/>
    <w:rsid w:val="003274E6"/>
    <w:rsid w:val="00330F0E"/>
    <w:rsid w:val="003316C2"/>
    <w:rsid w:val="00332A04"/>
    <w:rsid w:val="003347BD"/>
    <w:rsid w:val="003353E2"/>
    <w:rsid w:val="00335BE2"/>
    <w:rsid w:val="00335C60"/>
    <w:rsid w:val="003513C5"/>
    <w:rsid w:val="00351E72"/>
    <w:rsid w:val="00353535"/>
    <w:rsid w:val="003542C9"/>
    <w:rsid w:val="00354676"/>
    <w:rsid w:val="00357E74"/>
    <w:rsid w:val="00364583"/>
    <w:rsid w:val="00366063"/>
    <w:rsid w:val="0036703B"/>
    <w:rsid w:val="00372A5F"/>
    <w:rsid w:val="003808AC"/>
    <w:rsid w:val="00380A9C"/>
    <w:rsid w:val="00381498"/>
    <w:rsid w:val="00383826"/>
    <w:rsid w:val="00385C87"/>
    <w:rsid w:val="00390948"/>
    <w:rsid w:val="00394136"/>
    <w:rsid w:val="00396232"/>
    <w:rsid w:val="003A0B73"/>
    <w:rsid w:val="003B3402"/>
    <w:rsid w:val="003B371A"/>
    <w:rsid w:val="003B549E"/>
    <w:rsid w:val="003C0FF9"/>
    <w:rsid w:val="003C409A"/>
    <w:rsid w:val="003C7AB1"/>
    <w:rsid w:val="003E212C"/>
    <w:rsid w:val="003E2188"/>
    <w:rsid w:val="003E2750"/>
    <w:rsid w:val="003E3170"/>
    <w:rsid w:val="003E4F61"/>
    <w:rsid w:val="003E50EF"/>
    <w:rsid w:val="003E7D0A"/>
    <w:rsid w:val="003F16E4"/>
    <w:rsid w:val="003F22ED"/>
    <w:rsid w:val="003F60C8"/>
    <w:rsid w:val="003F6444"/>
    <w:rsid w:val="003F7564"/>
    <w:rsid w:val="00403E35"/>
    <w:rsid w:val="00403FC6"/>
    <w:rsid w:val="00406C04"/>
    <w:rsid w:val="004106F4"/>
    <w:rsid w:val="00414141"/>
    <w:rsid w:val="004159B7"/>
    <w:rsid w:val="00416E98"/>
    <w:rsid w:val="00423EA5"/>
    <w:rsid w:val="00424CBE"/>
    <w:rsid w:val="00431AF6"/>
    <w:rsid w:val="00437DFD"/>
    <w:rsid w:val="004408F5"/>
    <w:rsid w:val="00440A3F"/>
    <w:rsid w:val="004416EE"/>
    <w:rsid w:val="00441E12"/>
    <w:rsid w:val="004438F1"/>
    <w:rsid w:val="00447448"/>
    <w:rsid w:val="00450FA8"/>
    <w:rsid w:val="00460BB8"/>
    <w:rsid w:val="0046138D"/>
    <w:rsid w:val="0046227C"/>
    <w:rsid w:val="00462B53"/>
    <w:rsid w:val="00462F0F"/>
    <w:rsid w:val="00467164"/>
    <w:rsid w:val="004709E7"/>
    <w:rsid w:val="00476C4E"/>
    <w:rsid w:val="00477EB1"/>
    <w:rsid w:val="00484BCA"/>
    <w:rsid w:val="00484D3B"/>
    <w:rsid w:val="00486D83"/>
    <w:rsid w:val="00496563"/>
    <w:rsid w:val="00496EA6"/>
    <w:rsid w:val="00497E04"/>
    <w:rsid w:val="004A13DA"/>
    <w:rsid w:val="004A2211"/>
    <w:rsid w:val="004A580D"/>
    <w:rsid w:val="004B0734"/>
    <w:rsid w:val="004B1108"/>
    <w:rsid w:val="004B247B"/>
    <w:rsid w:val="004B7A19"/>
    <w:rsid w:val="004C1451"/>
    <w:rsid w:val="004C20AF"/>
    <w:rsid w:val="004C6349"/>
    <w:rsid w:val="004D2D50"/>
    <w:rsid w:val="004D4CF6"/>
    <w:rsid w:val="004D6A5F"/>
    <w:rsid w:val="004E2479"/>
    <w:rsid w:val="004E288C"/>
    <w:rsid w:val="004E3E6E"/>
    <w:rsid w:val="004E5694"/>
    <w:rsid w:val="004E7F97"/>
    <w:rsid w:val="004F176E"/>
    <w:rsid w:val="004F2975"/>
    <w:rsid w:val="004F3C27"/>
    <w:rsid w:val="004F5B86"/>
    <w:rsid w:val="004F6CCC"/>
    <w:rsid w:val="005024D6"/>
    <w:rsid w:val="00502AB7"/>
    <w:rsid w:val="005038D7"/>
    <w:rsid w:val="005047A9"/>
    <w:rsid w:val="00505404"/>
    <w:rsid w:val="00506F1E"/>
    <w:rsid w:val="005071EA"/>
    <w:rsid w:val="005102F6"/>
    <w:rsid w:val="005137FA"/>
    <w:rsid w:val="005172E8"/>
    <w:rsid w:val="00517B94"/>
    <w:rsid w:val="005221BC"/>
    <w:rsid w:val="00525044"/>
    <w:rsid w:val="005329C3"/>
    <w:rsid w:val="005342AE"/>
    <w:rsid w:val="00541778"/>
    <w:rsid w:val="00543182"/>
    <w:rsid w:val="005440D3"/>
    <w:rsid w:val="0054441A"/>
    <w:rsid w:val="005477E4"/>
    <w:rsid w:val="005512BB"/>
    <w:rsid w:val="00553F2A"/>
    <w:rsid w:val="0055649B"/>
    <w:rsid w:val="005607F5"/>
    <w:rsid w:val="00562AA9"/>
    <w:rsid w:val="005645B8"/>
    <w:rsid w:val="005661FB"/>
    <w:rsid w:val="005740CD"/>
    <w:rsid w:val="00576BF8"/>
    <w:rsid w:val="00587B03"/>
    <w:rsid w:val="00591204"/>
    <w:rsid w:val="00593802"/>
    <w:rsid w:val="005965C3"/>
    <w:rsid w:val="005A5E12"/>
    <w:rsid w:val="005A5FC9"/>
    <w:rsid w:val="005B3444"/>
    <w:rsid w:val="005B431D"/>
    <w:rsid w:val="005B4840"/>
    <w:rsid w:val="005B503D"/>
    <w:rsid w:val="005B61C2"/>
    <w:rsid w:val="005B7321"/>
    <w:rsid w:val="005B7EAE"/>
    <w:rsid w:val="005C044A"/>
    <w:rsid w:val="005C08DE"/>
    <w:rsid w:val="005C3003"/>
    <w:rsid w:val="005C5EE9"/>
    <w:rsid w:val="005C736C"/>
    <w:rsid w:val="005C77EA"/>
    <w:rsid w:val="005D0319"/>
    <w:rsid w:val="005D0F74"/>
    <w:rsid w:val="005D1CB4"/>
    <w:rsid w:val="005D27A7"/>
    <w:rsid w:val="005D2C58"/>
    <w:rsid w:val="005D2CA1"/>
    <w:rsid w:val="005D43B4"/>
    <w:rsid w:val="005D4C34"/>
    <w:rsid w:val="005E067E"/>
    <w:rsid w:val="005E169C"/>
    <w:rsid w:val="005F0F94"/>
    <w:rsid w:val="005F3F5D"/>
    <w:rsid w:val="005F438C"/>
    <w:rsid w:val="005F5B9F"/>
    <w:rsid w:val="005F7F36"/>
    <w:rsid w:val="006007FD"/>
    <w:rsid w:val="00601990"/>
    <w:rsid w:val="00610A04"/>
    <w:rsid w:val="0061309F"/>
    <w:rsid w:val="00613241"/>
    <w:rsid w:val="00614A98"/>
    <w:rsid w:val="00621E67"/>
    <w:rsid w:val="0062525D"/>
    <w:rsid w:val="00625E87"/>
    <w:rsid w:val="00627DF6"/>
    <w:rsid w:val="00627EAE"/>
    <w:rsid w:val="00630328"/>
    <w:rsid w:val="0063211E"/>
    <w:rsid w:val="00632BF7"/>
    <w:rsid w:val="0063720A"/>
    <w:rsid w:val="00640347"/>
    <w:rsid w:val="0064050C"/>
    <w:rsid w:val="00641A8A"/>
    <w:rsid w:val="006425FD"/>
    <w:rsid w:val="00642DF7"/>
    <w:rsid w:val="00645563"/>
    <w:rsid w:val="006503CB"/>
    <w:rsid w:val="0065154D"/>
    <w:rsid w:val="00652E18"/>
    <w:rsid w:val="006550A4"/>
    <w:rsid w:val="00655B5C"/>
    <w:rsid w:val="006613BE"/>
    <w:rsid w:val="00664712"/>
    <w:rsid w:val="00664EFF"/>
    <w:rsid w:val="00665121"/>
    <w:rsid w:val="00665CAC"/>
    <w:rsid w:val="00670A95"/>
    <w:rsid w:val="00670AD7"/>
    <w:rsid w:val="00674462"/>
    <w:rsid w:val="00675374"/>
    <w:rsid w:val="0067707B"/>
    <w:rsid w:val="00677287"/>
    <w:rsid w:val="00680D54"/>
    <w:rsid w:val="00680FC8"/>
    <w:rsid w:val="00681EBF"/>
    <w:rsid w:val="00685A4E"/>
    <w:rsid w:val="00685AE1"/>
    <w:rsid w:val="00685F78"/>
    <w:rsid w:val="00687F87"/>
    <w:rsid w:val="00690183"/>
    <w:rsid w:val="00692559"/>
    <w:rsid w:val="00692918"/>
    <w:rsid w:val="00694381"/>
    <w:rsid w:val="00694C9E"/>
    <w:rsid w:val="00695E40"/>
    <w:rsid w:val="00696D41"/>
    <w:rsid w:val="006A7211"/>
    <w:rsid w:val="006B16CC"/>
    <w:rsid w:val="006B1A30"/>
    <w:rsid w:val="006B3BF0"/>
    <w:rsid w:val="006B3CB0"/>
    <w:rsid w:val="006B3DD1"/>
    <w:rsid w:val="006B3FB3"/>
    <w:rsid w:val="006B6037"/>
    <w:rsid w:val="006B7F64"/>
    <w:rsid w:val="006C5C16"/>
    <w:rsid w:val="006C6D74"/>
    <w:rsid w:val="006D5046"/>
    <w:rsid w:val="006D5C36"/>
    <w:rsid w:val="006D7CE5"/>
    <w:rsid w:val="006E00FD"/>
    <w:rsid w:val="006E71E8"/>
    <w:rsid w:val="006F229F"/>
    <w:rsid w:val="006F58C3"/>
    <w:rsid w:val="006F67FD"/>
    <w:rsid w:val="006F71D1"/>
    <w:rsid w:val="00701585"/>
    <w:rsid w:val="007068FC"/>
    <w:rsid w:val="00712172"/>
    <w:rsid w:val="00715FDA"/>
    <w:rsid w:val="0072004B"/>
    <w:rsid w:val="00722855"/>
    <w:rsid w:val="00722B6F"/>
    <w:rsid w:val="00726CF3"/>
    <w:rsid w:val="00733CB5"/>
    <w:rsid w:val="007358C2"/>
    <w:rsid w:val="00735C84"/>
    <w:rsid w:val="00737388"/>
    <w:rsid w:val="00740D79"/>
    <w:rsid w:val="00743D68"/>
    <w:rsid w:val="0074569A"/>
    <w:rsid w:val="00753992"/>
    <w:rsid w:val="00756847"/>
    <w:rsid w:val="00760682"/>
    <w:rsid w:val="00761A7F"/>
    <w:rsid w:val="00764ADF"/>
    <w:rsid w:val="00764DB7"/>
    <w:rsid w:val="0076740D"/>
    <w:rsid w:val="00771240"/>
    <w:rsid w:val="007716AD"/>
    <w:rsid w:val="00772A29"/>
    <w:rsid w:val="00777174"/>
    <w:rsid w:val="00781A0F"/>
    <w:rsid w:val="007837A0"/>
    <w:rsid w:val="00785210"/>
    <w:rsid w:val="00787FD5"/>
    <w:rsid w:val="007907F7"/>
    <w:rsid w:val="00790ACC"/>
    <w:rsid w:val="00791635"/>
    <w:rsid w:val="00791ACA"/>
    <w:rsid w:val="00791DAD"/>
    <w:rsid w:val="0079450D"/>
    <w:rsid w:val="007949D5"/>
    <w:rsid w:val="00797E1D"/>
    <w:rsid w:val="007A0EB4"/>
    <w:rsid w:val="007A100E"/>
    <w:rsid w:val="007B010E"/>
    <w:rsid w:val="007B4D88"/>
    <w:rsid w:val="007B4DC1"/>
    <w:rsid w:val="007C08E8"/>
    <w:rsid w:val="007C1566"/>
    <w:rsid w:val="007C2659"/>
    <w:rsid w:val="007C41D0"/>
    <w:rsid w:val="007C5A41"/>
    <w:rsid w:val="007C5AA9"/>
    <w:rsid w:val="007D0B55"/>
    <w:rsid w:val="007D17DA"/>
    <w:rsid w:val="007D2134"/>
    <w:rsid w:val="007E1483"/>
    <w:rsid w:val="007E337F"/>
    <w:rsid w:val="007E4D23"/>
    <w:rsid w:val="007E53BF"/>
    <w:rsid w:val="007E5688"/>
    <w:rsid w:val="007E77F4"/>
    <w:rsid w:val="007F19EF"/>
    <w:rsid w:val="007F1D0C"/>
    <w:rsid w:val="007F2C41"/>
    <w:rsid w:val="007F356F"/>
    <w:rsid w:val="007F3590"/>
    <w:rsid w:val="007F5597"/>
    <w:rsid w:val="007F5712"/>
    <w:rsid w:val="00800A08"/>
    <w:rsid w:val="00804B42"/>
    <w:rsid w:val="00807106"/>
    <w:rsid w:val="00807A8B"/>
    <w:rsid w:val="0081692B"/>
    <w:rsid w:val="00816AC8"/>
    <w:rsid w:val="00816DB0"/>
    <w:rsid w:val="00817FCE"/>
    <w:rsid w:val="00820428"/>
    <w:rsid w:val="008218E5"/>
    <w:rsid w:val="00821EF3"/>
    <w:rsid w:val="00827657"/>
    <w:rsid w:val="0083134A"/>
    <w:rsid w:val="00831572"/>
    <w:rsid w:val="0083177B"/>
    <w:rsid w:val="00834ACA"/>
    <w:rsid w:val="00836648"/>
    <w:rsid w:val="00837B24"/>
    <w:rsid w:val="00841B3A"/>
    <w:rsid w:val="00841DDC"/>
    <w:rsid w:val="0084260A"/>
    <w:rsid w:val="00844073"/>
    <w:rsid w:val="00845214"/>
    <w:rsid w:val="0084568F"/>
    <w:rsid w:val="00845960"/>
    <w:rsid w:val="00853798"/>
    <w:rsid w:val="00854AF0"/>
    <w:rsid w:val="008600FA"/>
    <w:rsid w:val="00863E87"/>
    <w:rsid w:val="008707E0"/>
    <w:rsid w:val="00870945"/>
    <w:rsid w:val="00870C8B"/>
    <w:rsid w:val="00870C96"/>
    <w:rsid w:val="00873617"/>
    <w:rsid w:val="00875D64"/>
    <w:rsid w:val="00884C59"/>
    <w:rsid w:val="00890969"/>
    <w:rsid w:val="0089169D"/>
    <w:rsid w:val="00892638"/>
    <w:rsid w:val="0089318A"/>
    <w:rsid w:val="008A2A04"/>
    <w:rsid w:val="008A5EEF"/>
    <w:rsid w:val="008A6592"/>
    <w:rsid w:val="008A79F1"/>
    <w:rsid w:val="008B00FE"/>
    <w:rsid w:val="008B799E"/>
    <w:rsid w:val="008C2F38"/>
    <w:rsid w:val="008C51DC"/>
    <w:rsid w:val="008C64F4"/>
    <w:rsid w:val="008D0047"/>
    <w:rsid w:val="008D18C7"/>
    <w:rsid w:val="008D1C96"/>
    <w:rsid w:val="008D3AC1"/>
    <w:rsid w:val="008D5D0F"/>
    <w:rsid w:val="008D62BE"/>
    <w:rsid w:val="008E1FC4"/>
    <w:rsid w:val="008E5EC1"/>
    <w:rsid w:val="008F2D4A"/>
    <w:rsid w:val="008F6C60"/>
    <w:rsid w:val="008F6CB4"/>
    <w:rsid w:val="008F6D38"/>
    <w:rsid w:val="00900108"/>
    <w:rsid w:val="009003DB"/>
    <w:rsid w:val="00900638"/>
    <w:rsid w:val="00900DC9"/>
    <w:rsid w:val="009015F9"/>
    <w:rsid w:val="00902838"/>
    <w:rsid w:val="00904C72"/>
    <w:rsid w:val="00904E3A"/>
    <w:rsid w:val="00905451"/>
    <w:rsid w:val="00905835"/>
    <w:rsid w:val="00906E3E"/>
    <w:rsid w:val="00913C7F"/>
    <w:rsid w:val="00914387"/>
    <w:rsid w:val="00922FD7"/>
    <w:rsid w:val="0093112A"/>
    <w:rsid w:val="00934F9F"/>
    <w:rsid w:val="00936060"/>
    <w:rsid w:val="0093638D"/>
    <w:rsid w:val="00944E69"/>
    <w:rsid w:val="009465BD"/>
    <w:rsid w:val="009471A7"/>
    <w:rsid w:val="009559DD"/>
    <w:rsid w:val="009575BB"/>
    <w:rsid w:val="0096191E"/>
    <w:rsid w:val="00962A5E"/>
    <w:rsid w:val="00965165"/>
    <w:rsid w:val="00966ED7"/>
    <w:rsid w:val="0096791B"/>
    <w:rsid w:val="00972433"/>
    <w:rsid w:val="00973D4D"/>
    <w:rsid w:val="009774AD"/>
    <w:rsid w:val="00981F33"/>
    <w:rsid w:val="009838C2"/>
    <w:rsid w:val="00984CDB"/>
    <w:rsid w:val="00985A2A"/>
    <w:rsid w:val="00987120"/>
    <w:rsid w:val="00991BE2"/>
    <w:rsid w:val="00992BDB"/>
    <w:rsid w:val="0099562C"/>
    <w:rsid w:val="0099759A"/>
    <w:rsid w:val="009A18A9"/>
    <w:rsid w:val="009A1ACF"/>
    <w:rsid w:val="009B08F7"/>
    <w:rsid w:val="009B0967"/>
    <w:rsid w:val="009B0EE1"/>
    <w:rsid w:val="009B5049"/>
    <w:rsid w:val="009B5454"/>
    <w:rsid w:val="009C071F"/>
    <w:rsid w:val="009C3CB2"/>
    <w:rsid w:val="009C455F"/>
    <w:rsid w:val="009C4A9C"/>
    <w:rsid w:val="009C4B63"/>
    <w:rsid w:val="009D1014"/>
    <w:rsid w:val="009D1E23"/>
    <w:rsid w:val="009D6B24"/>
    <w:rsid w:val="009D7FA9"/>
    <w:rsid w:val="009E2A5C"/>
    <w:rsid w:val="009E4BFF"/>
    <w:rsid w:val="009E5B81"/>
    <w:rsid w:val="009F0EE3"/>
    <w:rsid w:val="009F2317"/>
    <w:rsid w:val="009F23DC"/>
    <w:rsid w:val="009F4268"/>
    <w:rsid w:val="009F7459"/>
    <w:rsid w:val="00A032E2"/>
    <w:rsid w:val="00A05288"/>
    <w:rsid w:val="00A1103B"/>
    <w:rsid w:val="00A1336B"/>
    <w:rsid w:val="00A15265"/>
    <w:rsid w:val="00A21C17"/>
    <w:rsid w:val="00A24080"/>
    <w:rsid w:val="00A2782E"/>
    <w:rsid w:val="00A317D8"/>
    <w:rsid w:val="00A34A55"/>
    <w:rsid w:val="00A40EFB"/>
    <w:rsid w:val="00A414F3"/>
    <w:rsid w:val="00A42DD5"/>
    <w:rsid w:val="00A45D09"/>
    <w:rsid w:val="00A50651"/>
    <w:rsid w:val="00A5227E"/>
    <w:rsid w:val="00A52320"/>
    <w:rsid w:val="00A5424C"/>
    <w:rsid w:val="00A60821"/>
    <w:rsid w:val="00A65B45"/>
    <w:rsid w:val="00A668BB"/>
    <w:rsid w:val="00A727A4"/>
    <w:rsid w:val="00A739C9"/>
    <w:rsid w:val="00A806FB"/>
    <w:rsid w:val="00A865E7"/>
    <w:rsid w:val="00A8697A"/>
    <w:rsid w:val="00A86F5D"/>
    <w:rsid w:val="00A90FC8"/>
    <w:rsid w:val="00A924FF"/>
    <w:rsid w:val="00A927EB"/>
    <w:rsid w:val="00A93CE9"/>
    <w:rsid w:val="00A94CDB"/>
    <w:rsid w:val="00A94FDF"/>
    <w:rsid w:val="00A96DE9"/>
    <w:rsid w:val="00A97081"/>
    <w:rsid w:val="00AA06B7"/>
    <w:rsid w:val="00AA25EB"/>
    <w:rsid w:val="00AA6E8D"/>
    <w:rsid w:val="00AB0B8A"/>
    <w:rsid w:val="00AB113C"/>
    <w:rsid w:val="00AB1166"/>
    <w:rsid w:val="00AB1BE0"/>
    <w:rsid w:val="00AB1FE7"/>
    <w:rsid w:val="00AB2B16"/>
    <w:rsid w:val="00AC0DE1"/>
    <w:rsid w:val="00AC24A9"/>
    <w:rsid w:val="00AC3967"/>
    <w:rsid w:val="00AC3F06"/>
    <w:rsid w:val="00AC6BFC"/>
    <w:rsid w:val="00AD333C"/>
    <w:rsid w:val="00AD61DD"/>
    <w:rsid w:val="00AE0117"/>
    <w:rsid w:val="00AE4EE6"/>
    <w:rsid w:val="00AE6A17"/>
    <w:rsid w:val="00AE7B4A"/>
    <w:rsid w:val="00AF087C"/>
    <w:rsid w:val="00AF15B4"/>
    <w:rsid w:val="00AF6F77"/>
    <w:rsid w:val="00AF70E5"/>
    <w:rsid w:val="00B018A0"/>
    <w:rsid w:val="00B04B3B"/>
    <w:rsid w:val="00B10F57"/>
    <w:rsid w:val="00B115AD"/>
    <w:rsid w:val="00B1327E"/>
    <w:rsid w:val="00B14370"/>
    <w:rsid w:val="00B14797"/>
    <w:rsid w:val="00B14CA9"/>
    <w:rsid w:val="00B15E1C"/>
    <w:rsid w:val="00B170DC"/>
    <w:rsid w:val="00B260CC"/>
    <w:rsid w:val="00B33C98"/>
    <w:rsid w:val="00B40840"/>
    <w:rsid w:val="00B41FA8"/>
    <w:rsid w:val="00B425D6"/>
    <w:rsid w:val="00B4444C"/>
    <w:rsid w:val="00B4680B"/>
    <w:rsid w:val="00B50111"/>
    <w:rsid w:val="00B51E09"/>
    <w:rsid w:val="00B5450B"/>
    <w:rsid w:val="00B54541"/>
    <w:rsid w:val="00B56FA6"/>
    <w:rsid w:val="00B70F92"/>
    <w:rsid w:val="00B710DB"/>
    <w:rsid w:val="00B73869"/>
    <w:rsid w:val="00B760F1"/>
    <w:rsid w:val="00B7774D"/>
    <w:rsid w:val="00B777D0"/>
    <w:rsid w:val="00B81A25"/>
    <w:rsid w:val="00B83375"/>
    <w:rsid w:val="00B851C4"/>
    <w:rsid w:val="00B8629F"/>
    <w:rsid w:val="00B86E96"/>
    <w:rsid w:val="00B87CCF"/>
    <w:rsid w:val="00B93820"/>
    <w:rsid w:val="00B955EE"/>
    <w:rsid w:val="00B959F2"/>
    <w:rsid w:val="00B95A02"/>
    <w:rsid w:val="00B95BC3"/>
    <w:rsid w:val="00B96A22"/>
    <w:rsid w:val="00BA3DC0"/>
    <w:rsid w:val="00BA4FA3"/>
    <w:rsid w:val="00BA5A59"/>
    <w:rsid w:val="00BA5E50"/>
    <w:rsid w:val="00BA68BA"/>
    <w:rsid w:val="00BB0471"/>
    <w:rsid w:val="00BB302F"/>
    <w:rsid w:val="00BB3AB7"/>
    <w:rsid w:val="00BB423B"/>
    <w:rsid w:val="00BB5E44"/>
    <w:rsid w:val="00BC03B9"/>
    <w:rsid w:val="00BC0A3B"/>
    <w:rsid w:val="00BC7865"/>
    <w:rsid w:val="00BD1806"/>
    <w:rsid w:val="00BD2DF0"/>
    <w:rsid w:val="00BD5AE6"/>
    <w:rsid w:val="00BD60CE"/>
    <w:rsid w:val="00BD7FA5"/>
    <w:rsid w:val="00BE3C95"/>
    <w:rsid w:val="00BE4922"/>
    <w:rsid w:val="00BE6C1D"/>
    <w:rsid w:val="00BF27D7"/>
    <w:rsid w:val="00BF4006"/>
    <w:rsid w:val="00BF5973"/>
    <w:rsid w:val="00BF615F"/>
    <w:rsid w:val="00C00D9B"/>
    <w:rsid w:val="00C0108E"/>
    <w:rsid w:val="00C01B83"/>
    <w:rsid w:val="00C02362"/>
    <w:rsid w:val="00C03367"/>
    <w:rsid w:val="00C069F8"/>
    <w:rsid w:val="00C1157E"/>
    <w:rsid w:val="00C155E1"/>
    <w:rsid w:val="00C156D5"/>
    <w:rsid w:val="00C23757"/>
    <w:rsid w:val="00C23AF5"/>
    <w:rsid w:val="00C26158"/>
    <w:rsid w:val="00C26ED8"/>
    <w:rsid w:val="00C2731B"/>
    <w:rsid w:val="00C36F36"/>
    <w:rsid w:val="00C41EF6"/>
    <w:rsid w:val="00C44D2D"/>
    <w:rsid w:val="00C45E50"/>
    <w:rsid w:val="00C47666"/>
    <w:rsid w:val="00C47725"/>
    <w:rsid w:val="00C51B1D"/>
    <w:rsid w:val="00C70957"/>
    <w:rsid w:val="00C7284F"/>
    <w:rsid w:val="00C7671C"/>
    <w:rsid w:val="00C77DA0"/>
    <w:rsid w:val="00C80761"/>
    <w:rsid w:val="00C807E9"/>
    <w:rsid w:val="00C80A1C"/>
    <w:rsid w:val="00C82AF0"/>
    <w:rsid w:val="00C85FDC"/>
    <w:rsid w:val="00C9207E"/>
    <w:rsid w:val="00C93BB5"/>
    <w:rsid w:val="00CA4407"/>
    <w:rsid w:val="00CA6739"/>
    <w:rsid w:val="00CA7B95"/>
    <w:rsid w:val="00CB05AD"/>
    <w:rsid w:val="00CB0913"/>
    <w:rsid w:val="00CB1CF5"/>
    <w:rsid w:val="00CB65C6"/>
    <w:rsid w:val="00CC2DF9"/>
    <w:rsid w:val="00CC4A69"/>
    <w:rsid w:val="00CC536C"/>
    <w:rsid w:val="00CC6A71"/>
    <w:rsid w:val="00CC766A"/>
    <w:rsid w:val="00CD4A61"/>
    <w:rsid w:val="00CE1C6B"/>
    <w:rsid w:val="00CE1F48"/>
    <w:rsid w:val="00CE7972"/>
    <w:rsid w:val="00CF13A6"/>
    <w:rsid w:val="00CF1F97"/>
    <w:rsid w:val="00CF2D6C"/>
    <w:rsid w:val="00CF4844"/>
    <w:rsid w:val="00CF77E5"/>
    <w:rsid w:val="00D04A32"/>
    <w:rsid w:val="00D05943"/>
    <w:rsid w:val="00D1014D"/>
    <w:rsid w:val="00D11696"/>
    <w:rsid w:val="00D1451F"/>
    <w:rsid w:val="00D167B5"/>
    <w:rsid w:val="00D17948"/>
    <w:rsid w:val="00D20152"/>
    <w:rsid w:val="00D20471"/>
    <w:rsid w:val="00D22E2E"/>
    <w:rsid w:val="00D23642"/>
    <w:rsid w:val="00D25165"/>
    <w:rsid w:val="00D25AA1"/>
    <w:rsid w:val="00D25FAC"/>
    <w:rsid w:val="00D26EA7"/>
    <w:rsid w:val="00D27273"/>
    <w:rsid w:val="00D306C8"/>
    <w:rsid w:val="00D31144"/>
    <w:rsid w:val="00D31668"/>
    <w:rsid w:val="00D35528"/>
    <w:rsid w:val="00D36EF3"/>
    <w:rsid w:val="00D41366"/>
    <w:rsid w:val="00D42BB0"/>
    <w:rsid w:val="00D42C51"/>
    <w:rsid w:val="00D432F0"/>
    <w:rsid w:val="00D44300"/>
    <w:rsid w:val="00D47105"/>
    <w:rsid w:val="00D50DD2"/>
    <w:rsid w:val="00D57027"/>
    <w:rsid w:val="00D653B8"/>
    <w:rsid w:val="00D66EBF"/>
    <w:rsid w:val="00D7035F"/>
    <w:rsid w:val="00D71366"/>
    <w:rsid w:val="00D7318D"/>
    <w:rsid w:val="00D820F5"/>
    <w:rsid w:val="00D84BF5"/>
    <w:rsid w:val="00D860E0"/>
    <w:rsid w:val="00D86805"/>
    <w:rsid w:val="00D90547"/>
    <w:rsid w:val="00D91987"/>
    <w:rsid w:val="00D9215B"/>
    <w:rsid w:val="00D93BF0"/>
    <w:rsid w:val="00D973D8"/>
    <w:rsid w:val="00DA45E6"/>
    <w:rsid w:val="00DB1800"/>
    <w:rsid w:val="00DB585E"/>
    <w:rsid w:val="00DC4537"/>
    <w:rsid w:val="00DC67F8"/>
    <w:rsid w:val="00DD09C7"/>
    <w:rsid w:val="00DD20A7"/>
    <w:rsid w:val="00DD55F2"/>
    <w:rsid w:val="00DD5AA9"/>
    <w:rsid w:val="00DD5BF8"/>
    <w:rsid w:val="00DD6D50"/>
    <w:rsid w:val="00DE3517"/>
    <w:rsid w:val="00DE3F63"/>
    <w:rsid w:val="00DF01BE"/>
    <w:rsid w:val="00DF1A1E"/>
    <w:rsid w:val="00DF3A7E"/>
    <w:rsid w:val="00DF3E3A"/>
    <w:rsid w:val="00E0689B"/>
    <w:rsid w:val="00E10A64"/>
    <w:rsid w:val="00E14A74"/>
    <w:rsid w:val="00E15B6A"/>
    <w:rsid w:val="00E15FF7"/>
    <w:rsid w:val="00E178FA"/>
    <w:rsid w:val="00E23FBA"/>
    <w:rsid w:val="00E27A72"/>
    <w:rsid w:val="00E313FB"/>
    <w:rsid w:val="00E3385A"/>
    <w:rsid w:val="00E33C87"/>
    <w:rsid w:val="00E349F7"/>
    <w:rsid w:val="00E36701"/>
    <w:rsid w:val="00E36948"/>
    <w:rsid w:val="00E4059E"/>
    <w:rsid w:val="00E473FD"/>
    <w:rsid w:val="00E5297C"/>
    <w:rsid w:val="00E52BA1"/>
    <w:rsid w:val="00E52F67"/>
    <w:rsid w:val="00E53DC1"/>
    <w:rsid w:val="00E54B9F"/>
    <w:rsid w:val="00E55D39"/>
    <w:rsid w:val="00E601D0"/>
    <w:rsid w:val="00E6030C"/>
    <w:rsid w:val="00E6221B"/>
    <w:rsid w:val="00E64358"/>
    <w:rsid w:val="00E64734"/>
    <w:rsid w:val="00E662B5"/>
    <w:rsid w:val="00E6672C"/>
    <w:rsid w:val="00E726E3"/>
    <w:rsid w:val="00E75D76"/>
    <w:rsid w:val="00E7708F"/>
    <w:rsid w:val="00E77340"/>
    <w:rsid w:val="00E805B5"/>
    <w:rsid w:val="00E82F4E"/>
    <w:rsid w:val="00E84408"/>
    <w:rsid w:val="00E9242A"/>
    <w:rsid w:val="00E9246B"/>
    <w:rsid w:val="00E92899"/>
    <w:rsid w:val="00E942F3"/>
    <w:rsid w:val="00E9624A"/>
    <w:rsid w:val="00E964B3"/>
    <w:rsid w:val="00E97D5E"/>
    <w:rsid w:val="00EA0A98"/>
    <w:rsid w:val="00EA1434"/>
    <w:rsid w:val="00EA205B"/>
    <w:rsid w:val="00EA3397"/>
    <w:rsid w:val="00EB4A76"/>
    <w:rsid w:val="00EB66FC"/>
    <w:rsid w:val="00ED27CB"/>
    <w:rsid w:val="00ED4DAE"/>
    <w:rsid w:val="00ED6A59"/>
    <w:rsid w:val="00ED6F4E"/>
    <w:rsid w:val="00EE1128"/>
    <w:rsid w:val="00EE331B"/>
    <w:rsid w:val="00EE3F14"/>
    <w:rsid w:val="00EE4373"/>
    <w:rsid w:val="00EE4C18"/>
    <w:rsid w:val="00EE63BA"/>
    <w:rsid w:val="00EE6B29"/>
    <w:rsid w:val="00EF20D2"/>
    <w:rsid w:val="00EF2C4F"/>
    <w:rsid w:val="00EF2DBB"/>
    <w:rsid w:val="00EF4FCC"/>
    <w:rsid w:val="00EF5931"/>
    <w:rsid w:val="00F013D4"/>
    <w:rsid w:val="00F04F33"/>
    <w:rsid w:val="00F05084"/>
    <w:rsid w:val="00F054E2"/>
    <w:rsid w:val="00F05970"/>
    <w:rsid w:val="00F101A3"/>
    <w:rsid w:val="00F12EF7"/>
    <w:rsid w:val="00F141EB"/>
    <w:rsid w:val="00F172F8"/>
    <w:rsid w:val="00F20A32"/>
    <w:rsid w:val="00F20DB0"/>
    <w:rsid w:val="00F22156"/>
    <w:rsid w:val="00F222D6"/>
    <w:rsid w:val="00F22C5B"/>
    <w:rsid w:val="00F24B7E"/>
    <w:rsid w:val="00F24D41"/>
    <w:rsid w:val="00F2658D"/>
    <w:rsid w:val="00F31FD5"/>
    <w:rsid w:val="00F32A27"/>
    <w:rsid w:val="00F338FE"/>
    <w:rsid w:val="00F36835"/>
    <w:rsid w:val="00F41D24"/>
    <w:rsid w:val="00F41D63"/>
    <w:rsid w:val="00F45C0E"/>
    <w:rsid w:val="00F46A63"/>
    <w:rsid w:val="00F4726F"/>
    <w:rsid w:val="00F52575"/>
    <w:rsid w:val="00F53259"/>
    <w:rsid w:val="00F56A31"/>
    <w:rsid w:val="00F637F9"/>
    <w:rsid w:val="00F716F2"/>
    <w:rsid w:val="00F727B7"/>
    <w:rsid w:val="00F72CC3"/>
    <w:rsid w:val="00F8198C"/>
    <w:rsid w:val="00F8258A"/>
    <w:rsid w:val="00F843B5"/>
    <w:rsid w:val="00F86346"/>
    <w:rsid w:val="00F874E5"/>
    <w:rsid w:val="00F9180F"/>
    <w:rsid w:val="00F92CE6"/>
    <w:rsid w:val="00FA20EE"/>
    <w:rsid w:val="00FA49EC"/>
    <w:rsid w:val="00FB468D"/>
    <w:rsid w:val="00FB4BC4"/>
    <w:rsid w:val="00FB5393"/>
    <w:rsid w:val="00FC3FC9"/>
    <w:rsid w:val="00FC4B34"/>
    <w:rsid w:val="00FC543B"/>
    <w:rsid w:val="00FD1CBB"/>
    <w:rsid w:val="00FD7CAC"/>
    <w:rsid w:val="00FD7D30"/>
    <w:rsid w:val="00FE0381"/>
    <w:rsid w:val="00FE1893"/>
    <w:rsid w:val="00FE1933"/>
    <w:rsid w:val="00FE19B0"/>
    <w:rsid w:val="00FE3357"/>
    <w:rsid w:val="00FF06DB"/>
    <w:rsid w:val="00FF5346"/>
    <w:rsid w:val="00FF5B38"/>
    <w:rsid w:val="00FF61D6"/>
    <w:rsid w:val="00FF69E6"/>
    <w:rsid w:val="00FF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060EE"/>
  <w15:chartTrackingRefBased/>
  <w15:docId w15:val="{B4BAC150-A662-8E45-A135-11BBC2A8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151631"/>
  </w:style>
  <w:style w:type="character" w:customStyle="1" w:styleId="stratn">
    <w:name w:val="stratn"/>
    <w:basedOn w:val="DefaultParagraphFont"/>
    <w:rsid w:val="00151631"/>
  </w:style>
  <w:style w:type="paragraph" w:styleId="ListParagraph">
    <w:name w:val="List Paragraph"/>
    <w:basedOn w:val="Normal"/>
    <w:link w:val="ListParagraphChar"/>
    <w:uiPriority w:val="34"/>
    <w:qFormat/>
    <w:rsid w:val="003E2188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791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D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DAD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3AB7"/>
  </w:style>
  <w:style w:type="paragraph" w:customStyle="1" w:styleId="EndNoteBibliographyTitle">
    <w:name w:val="EndNote Bibliography Title"/>
    <w:basedOn w:val="Normal"/>
    <w:link w:val="EndNoteBibliographyTitleChar"/>
    <w:rsid w:val="009F745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459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F7459"/>
    <w:pPr>
      <w:spacing w:line="48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F7459"/>
    <w:rPr>
      <w:rFonts w:ascii="Calibri" w:eastAsiaTheme="minorEastAsia" w:hAnsi="Calibri" w:cs="Calibri"/>
    </w:rPr>
  </w:style>
  <w:style w:type="character" w:styleId="Hyperlink">
    <w:name w:val="Hyperlink"/>
    <w:basedOn w:val="DefaultParagraphFont"/>
    <w:uiPriority w:val="99"/>
    <w:unhideWhenUsed/>
    <w:rsid w:val="009F74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74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01AD"/>
  </w:style>
  <w:style w:type="paragraph" w:styleId="Header">
    <w:name w:val="header"/>
    <w:basedOn w:val="Normal"/>
    <w:link w:val="HeaderChar"/>
    <w:uiPriority w:val="99"/>
    <w:unhideWhenUsed/>
    <w:rsid w:val="000974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45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974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457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05044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C22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8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447EBB-893C-9745-91A8-13220BDA9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kowicz, Patrick</dc:creator>
  <cp:keywords/>
  <dc:description/>
  <cp:lastModifiedBy>Demkowicz, Patrick</cp:lastModifiedBy>
  <cp:revision>24</cp:revision>
  <dcterms:created xsi:type="dcterms:W3CDTF">2022-07-24T17:12:00Z</dcterms:created>
  <dcterms:modified xsi:type="dcterms:W3CDTF">2022-08-02T22:22:00Z</dcterms:modified>
</cp:coreProperties>
</file>